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61829DC" w:rsidR="00654E8F" w:rsidRPr="001A46DA" w:rsidRDefault="00654E8F" w:rsidP="0001436A">
      <w:pPr>
        <w:pStyle w:val="SupplementaryMaterial"/>
        <w:rPr>
          <w:b w:val="0"/>
        </w:rPr>
      </w:pPr>
      <w:r w:rsidRPr="001A46DA">
        <w:t>Supplementary Material</w:t>
      </w:r>
      <w:r w:rsidR="001A46DA">
        <w:t>s</w:t>
      </w:r>
      <w:r w:rsidR="001A46DA" w:rsidRPr="001A46DA">
        <w:t xml:space="preserve"> 1</w:t>
      </w:r>
    </w:p>
    <w:p w14:paraId="3DC57329" w14:textId="77777777" w:rsidR="001A46DA" w:rsidRDefault="001A46DA" w:rsidP="001A46DA"/>
    <w:p w14:paraId="30EBABBF" w14:textId="0FD01BC1" w:rsidR="001A46DA" w:rsidRDefault="001A46DA" w:rsidP="001A46DA">
      <w:r w:rsidRPr="00C6749B">
        <w:t xml:space="preserve">The following pages report the complete statistical analyses of the Sensory Organization Test and the Motor Control Test described in the main text and some control </w:t>
      </w:r>
      <w:r>
        <w:t>analyses. In all tables, numbers have been truncated to the third decimal. The star (*) marks a significant effect, interaction or contrast.</w:t>
      </w:r>
    </w:p>
    <w:p w14:paraId="5C289C7F" w14:textId="77777777" w:rsidR="001A46DA" w:rsidRDefault="001A46DA" w:rsidP="001A46DA">
      <w:r>
        <w:rPr>
          <w:rFonts w:cs="Arial"/>
          <w:szCs w:val="24"/>
        </w:rPr>
        <w:t>All</w:t>
      </w:r>
      <w:r w:rsidRPr="005B0565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analyses were </w:t>
      </w:r>
      <w:r w:rsidRPr="005B0565">
        <w:rPr>
          <w:rFonts w:cs="Arial"/>
          <w:szCs w:val="24"/>
        </w:rPr>
        <w:t>run in R</w:t>
      </w:r>
      <w:r>
        <w:rPr>
          <w:rFonts w:cs="Arial"/>
          <w:szCs w:val="24"/>
        </w:rPr>
        <w:t xml:space="preserve"> (version 3.6.2, 2019).</w:t>
      </w:r>
    </w:p>
    <w:p w14:paraId="1D08935F" w14:textId="77777777" w:rsidR="001A46DA" w:rsidRDefault="001A46DA" w:rsidP="001A46DA">
      <w:pPr>
        <w:rPr>
          <w:b/>
        </w:rPr>
      </w:pPr>
    </w:p>
    <w:p w14:paraId="6D0A782E" w14:textId="77777777" w:rsidR="001A46DA" w:rsidRPr="005317B7" w:rsidRDefault="001A46DA" w:rsidP="001A46DA">
      <w:pPr>
        <w:rPr>
          <w:b/>
        </w:rPr>
      </w:pPr>
      <w:r w:rsidRPr="005317B7">
        <w:rPr>
          <w:b/>
        </w:rPr>
        <w:t>List of abbreviations</w:t>
      </w:r>
    </w:p>
    <w:p w14:paraId="45B1604A" w14:textId="77777777" w:rsidR="001A46DA" w:rsidRDefault="001A46DA" w:rsidP="005306D5">
      <w:pPr>
        <w:spacing w:before="0" w:after="0" w:line="276" w:lineRule="auto"/>
      </w:pPr>
      <w:r>
        <w:t xml:space="preserve">ampl: amplitude; </w:t>
      </w:r>
    </w:p>
    <w:p w14:paraId="40C7E028" w14:textId="77777777" w:rsidR="001A46DA" w:rsidRDefault="001A46DA" w:rsidP="005306D5">
      <w:pPr>
        <w:spacing w:before="0" w:after="0" w:line="276" w:lineRule="auto"/>
      </w:pPr>
      <w:r>
        <w:t>back: backward;</w:t>
      </w:r>
    </w:p>
    <w:p w14:paraId="4EEF403D" w14:textId="77777777" w:rsidR="001A46DA" w:rsidRDefault="001A46DA" w:rsidP="005306D5">
      <w:pPr>
        <w:spacing w:before="0" w:after="0" w:line="276" w:lineRule="auto"/>
      </w:pPr>
      <w:r>
        <w:t xml:space="preserve">COM: centre of mass; </w:t>
      </w:r>
    </w:p>
    <w:p w14:paraId="4B80389B" w14:textId="77777777" w:rsidR="001A46DA" w:rsidRDefault="001A46DA" w:rsidP="005306D5">
      <w:pPr>
        <w:spacing w:before="0" w:after="0" w:line="276" w:lineRule="auto"/>
      </w:pPr>
      <w:r>
        <w:t>CNT: controls;</w:t>
      </w:r>
    </w:p>
    <w:p w14:paraId="110860FD" w14:textId="77777777" w:rsidR="001A46DA" w:rsidRDefault="001A46DA" w:rsidP="005306D5">
      <w:pPr>
        <w:spacing w:before="0" w:after="0" w:line="276" w:lineRule="auto"/>
      </w:pPr>
      <w:r>
        <w:t>DenDF: denominator degrees of freedom;</w:t>
      </w:r>
    </w:p>
    <w:p w14:paraId="097D72C0" w14:textId="77777777" w:rsidR="001A46DA" w:rsidRDefault="001A46DA" w:rsidP="005306D5">
      <w:pPr>
        <w:spacing w:before="0" w:after="0" w:line="276" w:lineRule="auto"/>
      </w:pPr>
      <w:r>
        <w:t>df: degrees of freedom;</w:t>
      </w:r>
    </w:p>
    <w:p w14:paraId="2CA7E301" w14:textId="77777777" w:rsidR="001A46DA" w:rsidRDefault="001A46DA" w:rsidP="005306D5">
      <w:pPr>
        <w:spacing w:before="0" w:after="0" w:line="276" w:lineRule="auto"/>
      </w:pPr>
      <w:r>
        <w:t>dir: direction;</w:t>
      </w:r>
    </w:p>
    <w:p w14:paraId="3FBC5A21" w14:textId="77777777" w:rsidR="001A46DA" w:rsidRDefault="001A46DA" w:rsidP="005306D5">
      <w:pPr>
        <w:spacing w:before="0" w:after="0" w:line="276" w:lineRule="auto"/>
      </w:pPr>
      <w:r>
        <w:t>EC: eyes closed;</w:t>
      </w:r>
    </w:p>
    <w:p w14:paraId="37DA89BE" w14:textId="77777777" w:rsidR="001A46DA" w:rsidRDefault="001A46DA" w:rsidP="005306D5">
      <w:pPr>
        <w:spacing w:before="0" w:after="0" w:line="276" w:lineRule="auto"/>
      </w:pPr>
      <w:r>
        <w:t>EO: eyes open;</w:t>
      </w:r>
    </w:p>
    <w:p w14:paraId="55E30B20" w14:textId="77777777" w:rsidR="001A46DA" w:rsidRDefault="001A46DA" w:rsidP="005306D5">
      <w:pPr>
        <w:spacing w:before="0" w:after="0" w:line="276" w:lineRule="auto"/>
      </w:pPr>
      <w:r>
        <w:t>forw: forward;</w:t>
      </w:r>
    </w:p>
    <w:p w14:paraId="022EA0F2" w14:textId="77777777" w:rsidR="001A46DA" w:rsidRDefault="001A46DA" w:rsidP="005306D5">
      <w:pPr>
        <w:spacing w:before="0" w:after="0" w:line="276" w:lineRule="auto"/>
      </w:pPr>
      <w:r>
        <w:t>Mean Sq: mean square;</w:t>
      </w:r>
    </w:p>
    <w:p w14:paraId="51E120FB" w14:textId="77777777" w:rsidR="001A46DA" w:rsidRDefault="001A46DA" w:rsidP="005306D5">
      <w:pPr>
        <w:spacing w:before="0" w:after="0" w:line="276" w:lineRule="auto"/>
      </w:pPr>
      <w:r>
        <w:t>NumDF: numerator degrees of freedom;</w:t>
      </w:r>
    </w:p>
    <w:p w14:paraId="44BB1873" w14:textId="77777777" w:rsidR="001A46DA" w:rsidRDefault="001A46DA" w:rsidP="005306D5">
      <w:pPr>
        <w:spacing w:before="0" w:after="0" w:line="276" w:lineRule="auto"/>
      </w:pPr>
      <w:r>
        <w:t>PTS: patients;</w:t>
      </w:r>
    </w:p>
    <w:p w14:paraId="58A5C765" w14:textId="77777777" w:rsidR="001A46DA" w:rsidRDefault="001A46DA" w:rsidP="005306D5">
      <w:pPr>
        <w:spacing w:before="0" w:after="0" w:line="276" w:lineRule="auto"/>
      </w:pPr>
      <w:r>
        <w:t>SE: standard error;</w:t>
      </w:r>
    </w:p>
    <w:p w14:paraId="6ADF62CD" w14:textId="77777777" w:rsidR="001A46DA" w:rsidRDefault="001A46DA" w:rsidP="005306D5">
      <w:pPr>
        <w:spacing w:before="0" w:after="0" w:line="276" w:lineRule="auto"/>
      </w:pPr>
      <w:r>
        <w:t>SOT: sensory organization test;</w:t>
      </w:r>
    </w:p>
    <w:p w14:paraId="16DE4F02" w14:textId="77777777" w:rsidR="001A46DA" w:rsidRDefault="001A46DA" w:rsidP="005306D5">
      <w:pPr>
        <w:spacing w:before="0" w:after="0" w:line="276" w:lineRule="auto"/>
      </w:pPr>
      <w:r>
        <w:t>SRP: sway-referenced platform;</w:t>
      </w:r>
    </w:p>
    <w:p w14:paraId="6989AF01" w14:textId="77777777" w:rsidR="001A46DA" w:rsidRDefault="001A46DA" w:rsidP="005306D5">
      <w:pPr>
        <w:spacing w:before="0" w:after="0" w:line="276" w:lineRule="auto"/>
      </w:pPr>
      <w:r>
        <w:t>SRS: sway-referenced screen;</w:t>
      </w:r>
    </w:p>
    <w:p w14:paraId="620BAACE" w14:textId="77777777" w:rsidR="001A46DA" w:rsidRDefault="001A46DA" w:rsidP="005306D5">
      <w:pPr>
        <w:spacing w:before="0" w:after="0" w:line="276" w:lineRule="auto"/>
      </w:pPr>
      <w:r>
        <w:t>Sum Sq: sum of squares;</w:t>
      </w:r>
    </w:p>
    <w:p w14:paraId="27115EE1" w14:textId="77777777" w:rsidR="005306D5" w:rsidRDefault="005306D5" w:rsidP="005306D5">
      <w:pPr>
        <w:pStyle w:val="Heading1"/>
        <w:numPr>
          <w:ilvl w:val="0"/>
          <w:numId w:val="0"/>
        </w:numPr>
        <w:ind w:left="567" w:hanging="567"/>
        <w:rPr>
          <w:color w:val="FF0000"/>
        </w:rPr>
      </w:pPr>
    </w:p>
    <w:p w14:paraId="367DBA82" w14:textId="77777777" w:rsidR="005306D5" w:rsidRDefault="005306D5">
      <w:pPr>
        <w:spacing w:before="0" w:after="200" w:line="276" w:lineRule="auto"/>
        <w:rPr>
          <w:rFonts w:eastAsia="Cambria" w:cs="Times New Roman"/>
          <w:b/>
          <w:color w:val="FF0000"/>
          <w:szCs w:val="24"/>
        </w:rPr>
      </w:pPr>
      <w:r>
        <w:rPr>
          <w:color w:val="FF0000"/>
        </w:rPr>
        <w:br w:type="page"/>
      </w:r>
    </w:p>
    <w:p w14:paraId="4D059444" w14:textId="03C07481" w:rsidR="00994A3D" w:rsidRPr="000E5B55" w:rsidRDefault="000E5B55" w:rsidP="0001436A">
      <w:pPr>
        <w:pStyle w:val="Heading1"/>
      </w:pPr>
      <w:r w:rsidRPr="000E5B55">
        <w:lastRenderedPageBreak/>
        <w:t>Sensory Organisation Test: full dataset.</w:t>
      </w:r>
    </w:p>
    <w:p w14:paraId="709601F8" w14:textId="77777777" w:rsidR="000E5B55" w:rsidRPr="00000F08" w:rsidRDefault="000E5B55" w:rsidP="000E5B55">
      <w:pPr>
        <w:spacing w:before="0" w:after="0" w:line="276" w:lineRule="auto"/>
        <w:rPr>
          <w:rFonts w:ascii="Courier New" w:hAnsi="Courier New" w:cs="Courier New"/>
          <w:b/>
          <w:sz w:val="20"/>
          <w:szCs w:val="20"/>
        </w:rPr>
      </w:pPr>
      <w:r w:rsidRPr="00000F08">
        <w:rPr>
          <w:rFonts w:ascii="Courier New" w:hAnsi="Courier New" w:cs="Courier New"/>
          <w:b/>
          <w:sz w:val="20"/>
          <w:szCs w:val="20"/>
        </w:rPr>
        <w:t>Type III Analysis of Variance Table with Satterthwaite's method</w:t>
      </w:r>
    </w:p>
    <w:p w14:paraId="45D68965" w14:textId="77777777" w:rsidR="000E5B55" w:rsidRPr="00000F08" w:rsidRDefault="000E5B55" w:rsidP="000E5B55">
      <w:pPr>
        <w:spacing w:before="0" w:after="0" w:line="276" w:lineRule="auto"/>
        <w:rPr>
          <w:rFonts w:ascii="Courier New" w:hAnsi="Courier New" w:cs="Courier New"/>
          <w:b/>
          <w:sz w:val="20"/>
          <w:szCs w:val="20"/>
        </w:rPr>
      </w:pPr>
      <w:r w:rsidRPr="00000F08">
        <w:rPr>
          <w:rFonts w:ascii="Courier New" w:hAnsi="Courier New" w:cs="Courier New"/>
          <w:b/>
          <w:sz w:val="20"/>
          <w:szCs w:val="20"/>
        </w:rPr>
        <w:t xml:space="preserve">                     Sum Sq | Mean Sq | NumDF |   DenDF | F value | P-value</w:t>
      </w:r>
    </w:p>
    <w:p w14:paraId="5261BCBC" w14:textId="77777777" w:rsidR="000E5B55" w:rsidRPr="00000F0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FC53B2">
        <w:rPr>
          <w:rFonts w:ascii="Courier New" w:hAnsi="Courier New" w:cs="Courier New"/>
          <w:sz w:val="20"/>
          <w:szCs w:val="20"/>
        </w:rPr>
        <w:t>group</w:t>
      </w:r>
      <w:r w:rsidRPr="00000F08">
        <w:rPr>
          <w:rFonts w:ascii="Courier New" w:hAnsi="Courier New" w:cs="Courier New"/>
          <w:sz w:val="20"/>
          <w:szCs w:val="20"/>
        </w:rPr>
        <w:t xml:space="preserve">                 5.859 |   5.859 |     1 |  54.020 |  75.966 | &lt; 0.001 *</w:t>
      </w:r>
    </w:p>
    <w:p w14:paraId="0A92585C" w14:textId="77777777" w:rsidR="000E5B55" w:rsidRPr="00000F0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>vision               21.059 |  10.530 |     2 |  80.553 | 136.512 | &lt; 0.001 *</w:t>
      </w:r>
    </w:p>
    <w:p w14:paraId="2B546FA7" w14:textId="77777777" w:rsidR="000E5B55" w:rsidRPr="00000F0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>support              52.160 |  52.160 |     1 |  54.012 | 676.240 | &lt; 0.001 *</w:t>
      </w:r>
    </w:p>
    <w:p w14:paraId="614C3647" w14:textId="77777777" w:rsidR="000E5B55" w:rsidRPr="00000F0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 xml:space="preserve">group:vision          0.194 |   0.097 |     2 |  80.553 |   1.258 |   0.289    </w:t>
      </w:r>
    </w:p>
    <w:p w14:paraId="43CB2F1D" w14:textId="77777777" w:rsidR="000E5B55" w:rsidRPr="00000F0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>group:support         0.893 |   0.893 |     1 |  54.012 |  11.583 |   0.001 *</w:t>
      </w:r>
    </w:p>
    <w:p w14:paraId="64DB45E6" w14:textId="77777777" w:rsidR="000E5B55" w:rsidRPr="00000F0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>vision:support        2.060 |   1.030 |     2 | 162.000 |  13.353 | &lt; 0.001 *</w:t>
      </w:r>
    </w:p>
    <w:p w14:paraId="24BCFAC9" w14:textId="77777777" w:rsidR="000E5B55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 xml:space="preserve">group:vision:support  0.189 |   0.095 |     2 | 162.000 |   1.228 |   0.295 </w:t>
      </w:r>
    </w:p>
    <w:p w14:paraId="4B1564A4" w14:textId="536354E7" w:rsidR="000E5B55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 xml:space="preserve">   </w:t>
      </w:r>
    </w:p>
    <w:p w14:paraId="0EC2CA7D" w14:textId="77777777" w:rsidR="000E5B55" w:rsidRPr="00ED60FE" w:rsidRDefault="000E5B55" w:rsidP="000E5B55">
      <w:pPr>
        <w:rPr>
          <w:i/>
        </w:rPr>
      </w:pPr>
      <w:r w:rsidRPr="00ED60FE">
        <w:rPr>
          <w:i/>
        </w:rPr>
        <w:t>Posthoc tests: Vision</w:t>
      </w:r>
    </w:p>
    <w:p w14:paraId="61DEC7E5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b/>
          <w:sz w:val="20"/>
          <w:szCs w:val="20"/>
        </w:rPr>
      </w:pPr>
      <w:r w:rsidRPr="00000F08">
        <w:rPr>
          <w:rFonts w:ascii="Courier New" w:hAnsi="Courier New" w:cs="Courier New"/>
          <w:b/>
          <w:sz w:val="20"/>
          <w:szCs w:val="20"/>
        </w:rPr>
        <w:t>contrast | estimate |    SE |    df | t ratio | P-value</w:t>
      </w:r>
    </w:p>
    <w:p w14:paraId="3AA775A8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 xml:space="preserve">EO - EC  |   -0.641 | 0.043 | 106.4 | -14.600 | &lt; 0.001 * </w:t>
      </w:r>
    </w:p>
    <w:p w14:paraId="4559833A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 xml:space="preserve">EO - SRS |   -0.610 | 0.043 |  75.0 | -14.001 | &lt; 0.001 * </w:t>
      </w:r>
    </w:p>
    <w:p w14:paraId="160C0FB4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 xml:space="preserve">EC - SRS |    0.031 | 0.043 |  65.8 |   0.710 |   1.000 </w:t>
      </w:r>
    </w:p>
    <w:p w14:paraId="67C338BE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4764AE62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 xml:space="preserve">Degrees-of-freedom method: Satterthwaite </w:t>
      </w:r>
    </w:p>
    <w:p w14:paraId="7C82CBE0" w14:textId="7B7D9506" w:rsidR="000E5B55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 xml:space="preserve">P value adjustment: Bonferroni method for 3 tests </w:t>
      </w:r>
    </w:p>
    <w:p w14:paraId="1BCAEFEF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40D44E41" w14:textId="77777777" w:rsidR="000E5B55" w:rsidRPr="00E824B2" w:rsidRDefault="000E5B55" w:rsidP="000E5B55">
      <w:pPr>
        <w:rPr>
          <w:i/>
        </w:rPr>
      </w:pPr>
      <w:r w:rsidRPr="00E824B2">
        <w:rPr>
          <w:i/>
        </w:rPr>
        <w:t>Posthoc tests: Group x Support</w:t>
      </w:r>
    </w:p>
    <w:p w14:paraId="2BCAF373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b/>
          <w:sz w:val="20"/>
          <w:szCs w:val="20"/>
        </w:rPr>
      </w:pPr>
      <w:r w:rsidRPr="00000F08">
        <w:rPr>
          <w:rFonts w:ascii="Courier New" w:hAnsi="Courier New" w:cs="Courier New"/>
          <w:b/>
          <w:sz w:val="20"/>
          <w:szCs w:val="20"/>
        </w:rPr>
        <w:t>contrast            | estimate |    SE | df | t.ratio | P-value</w:t>
      </w:r>
    </w:p>
    <w:p w14:paraId="23EA4278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 xml:space="preserve">CNT firm - PTS firm |   -0.463 | 0.085 | 54 |  -5.436 | &lt; 0.001 * </w:t>
      </w:r>
    </w:p>
    <w:p w14:paraId="6D04B834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 xml:space="preserve">CNT SRP - PTS SRP   |   -0.886 | 0.111 | 54 |  -7.940 | &lt; 0.001 * </w:t>
      </w:r>
    </w:p>
    <w:p w14:paraId="691B8F16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 xml:space="preserve">CNT firm - CNT SRP  |   -1.405 | 0.066 | 54 | -21.142 | &lt; 0.001 * </w:t>
      </w:r>
    </w:p>
    <w:p w14:paraId="614D23EB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 xml:space="preserve">PTS firm - PTS SRP  |   -1.828 | 0.105 | 54 | -17.398 | &lt; 0.001 * </w:t>
      </w:r>
    </w:p>
    <w:p w14:paraId="6767E1E9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175284EF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 xml:space="preserve">Degrees-of-freedom method: Satterthwaite </w:t>
      </w:r>
    </w:p>
    <w:p w14:paraId="53C27DC5" w14:textId="71999D97" w:rsidR="000E5B55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00F08">
        <w:rPr>
          <w:rFonts w:ascii="Courier New" w:hAnsi="Courier New" w:cs="Courier New"/>
          <w:sz w:val="20"/>
          <w:szCs w:val="20"/>
        </w:rPr>
        <w:t>P value adjustment: Bonferroni method for 4 tests</w:t>
      </w:r>
    </w:p>
    <w:p w14:paraId="2D3F9681" w14:textId="77777777" w:rsidR="000E5B55" w:rsidRPr="00000F0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675FCA34" w14:textId="77777777" w:rsidR="000E5B55" w:rsidRPr="00E824B2" w:rsidRDefault="000E5B55" w:rsidP="000E5B55">
      <w:pPr>
        <w:rPr>
          <w:i/>
        </w:rPr>
      </w:pPr>
      <w:r w:rsidRPr="00E824B2">
        <w:rPr>
          <w:i/>
        </w:rPr>
        <w:t>Posthoc tests: Vision X Support</w:t>
      </w:r>
    </w:p>
    <w:p w14:paraId="60DD0C59" w14:textId="77777777" w:rsidR="000E5B55" w:rsidRPr="004B552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b/>
          <w:sz w:val="20"/>
          <w:szCs w:val="20"/>
        </w:rPr>
      </w:pPr>
      <w:r w:rsidRPr="004B5528">
        <w:rPr>
          <w:rFonts w:ascii="Courier New" w:hAnsi="Courier New" w:cs="Courier New"/>
          <w:b/>
          <w:sz w:val="20"/>
          <w:szCs w:val="20"/>
        </w:rPr>
        <w:t>contrast           | estimate |    SE |  df | t.ratio | P-value</w:t>
      </w:r>
    </w:p>
    <w:p w14:paraId="1B2F9BE9" w14:textId="77777777" w:rsidR="000E5B55" w:rsidRPr="004B552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4B5528">
        <w:rPr>
          <w:rFonts w:ascii="Courier New" w:hAnsi="Courier New" w:cs="Courier New"/>
          <w:sz w:val="20"/>
          <w:szCs w:val="20"/>
        </w:rPr>
        <w:t xml:space="preserve">EO firm - EC firm  |   -0.429 | 0.060 | 151 |  -7.144 | &lt; 0.001 * </w:t>
      </w:r>
    </w:p>
    <w:p w14:paraId="0C7CEA80" w14:textId="77777777" w:rsidR="000E5B55" w:rsidRPr="004B552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4B5528">
        <w:rPr>
          <w:rFonts w:ascii="Courier New" w:hAnsi="Courier New" w:cs="Courier New"/>
          <w:sz w:val="20"/>
          <w:szCs w:val="20"/>
        </w:rPr>
        <w:t xml:space="preserve">EO firm - SRS firm |   -0.486 | 0.059 | 168 |  -8.130 | &lt; 0.001 * </w:t>
      </w:r>
    </w:p>
    <w:p w14:paraId="2F3CF476" w14:textId="77777777" w:rsidR="000E5B55" w:rsidRPr="004B552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4B5528">
        <w:rPr>
          <w:rFonts w:ascii="Courier New" w:hAnsi="Courier New" w:cs="Courier New"/>
          <w:sz w:val="20"/>
          <w:szCs w:val="20"/>
        </w:rPr>
        <w:t xml:space="preserve">EC firm - SRS firm |   -0.057 | 0.060 | 163 |  -0.955 |   1.000 </w:t>
      </w:r>
    </w:p>
    <w:p w14:paraId="507B230A" w14:textId="77777777" w:rsidR="000E5B55" w:rsidRPr="004B552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4B5528">
        <w:rPr>
          <w:rFonts w:ascii="Courier New" w:hAnsi="Courier New" w:cs="Courier New"/>
          <w:sz w:val="20"/>
          <w:szCs w:val="20"/>
        </w:rPr>
        <w:t xml:space="preserve">EO SRP - EC SRP    |   -0.852 | 0.060 | 151 | -14.175 | &lt; 0.001 * </w:t>
      </w:r>
    </w:p>
    <w:p w14:paraId="1EFC1E1C" w14:textId="77777777" w:rsidR="000E5B55" w:rsidRPr="004B552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4B5528">
        <w:rPr>
          <w:rFonts w:ascii="Courier New" w:hAnsi="Courier New" w:cs="Courier New"/>
          <w:sz w:val="20"/>
          <w:szCs w:val="20"/>
        </w:rPr>
        <w:t xml:space="preserve">EO SRP - SRS SRP   |   -0.732 | 0.059 | 168 | -12.240 | &lt; 0.001 * </w:t>
      </w:r>
    </w:p>
    <w:p w14:paraId="491BEC17" w14:textId="77777777" w:rsidR="000E5B55" w:rsidRPr="004B552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4B5528">
        <w:rPr>
          <w:rFonts w:ascii="Courier New" w:hAnsi="Courier New" w:cs="Courier New"/>
          <w:sz w:val="20"/>
          <w:szCs w:val="20"/>
        </w:rPr>
        <w:t xml:space="preserve">EC SRP - SRS SRP   |    0.119 | 0.060 | 163 |   1.990 |   0.434 </w:t>
      </w:r>
    </w:p>
    <w:p w14:paraId="4F3D18FA" w14:textId="77777777" w:rsidR="000E5B55" w:rsidRPr="004B552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4B5528">
        <w:rPr>
          <w:rFonts w:ascii="Courier New" w:hAnsi="Courier New" w:cs="Courier New"/>
          <w:sz w:val="20"/>
          <w:szCs w:val="20"/>
        </w:rPr>
        <w:t>EO firm - EO SRP   |   -1.393 | 0.078 | 121 | -17.823 | &lt; 0.001 *</w:t>
      </w:r>
    </w:p>
    <w:p w14:paraId="75F41ADD" w14:textId="77777777" w:rsidR="000E5B55" w:rsidRPr="004B552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4B5528">
        <w:rPr>
          <w:rFonts w:ascii="Courier New" w:hAnsi="Courier New" w:cs="Courier New"/>
          <w:sz w:val="20"/>
          <w:szCs w:val="20"/>
        </w:rPr>
        <w:t>EC firm - EC SRP   |   -1.816 | 0.078 | 121 | -23.229 | &lt; 0.001 *</w:t>
      </w:r>
    </w:p>
    <w:p w14:paraId="30B78DA4" w14:textId="77777777" w:rsidR="000E5B55" w:rsidRPr="004B552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4B5528">
        <w:rPr>
          <w:rFonts w:ascii="Courier New" w:hAnsi="Courier New" w:cs="Courier New"/>
          <w:sz w:val="20"/>
          <w:szCs w:val="20"/>
        </w:rPr>
        <w:t>SRS firm - SRS SRP |   -1.639 | 0.078 | 121 | -20.969 | &lt; 0.001 *</w:t>
      </w:r>
    </w:p>
    <w:p w14:paraId="0CC1A213" w14:textId="77777777" w:rsidR="000E5B55" w:rsidRPr="004B552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7B73700A" w14:textId="77777777" w:rsidR="000E5B55" w:rsidRPr="004B5528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4B5528">
        <w:rPr>
          <w:rFonts w:ascii="Courier New" w:hAnsi="Courier New" w:cs="Courier New"/>
          <w:sz w:val="20"/>
          <w:szCs w:val="20"/>
        </w:rPr>
        <w:t xml:space="preserve">Degrees-of-freedom method: </w:t>
      </w:r>
      <w:r>
        <w:rPr>
          <w:rFonts w:ascii="Courier New" w:hAnsi="Courier New" w:cs="Courier New"/>
          <w:sz w:val="20"/>
          <w:szCs w:val="20"/>
        </w:rPr>
        <w:t>S</w:t>
      </w:r>
      <w:r w:rsidRPr="004B5528">
        <w:rPr>
          <w:rFonts w:ascii="Courier New" w:hAnsi="Courier New" w:cs="Courier New"/>
          <w:sz w:val="20"/>
          <w:szCs w:val="20"/>
        </w:rPr>
        <w:t xml:space="preserve">atterthwaite </w:t>
      </w:r>
    </w:p>
    <w:p w14:paraId="169E383B" w14:textId="77777777" w:rsidR="000E5B55" w:rsidRDefault="000E5B55" w:rsidP="000E5B55">
      <w:pPr>
        <w:spacing w:before="0" w:after="0" w:line="276" w:lineRule="auto"/>
        <w:ind w:left="709"/>
      </w:pPr>
      <w:r w:rsidRPr="004B5528">
        <w:rPr>
          <w:rFonts w:ascii="Courier New" w:hAnsi="Courier New" w:cs="Courier New"/>
          <w:sz w:val="20"/>
          <w:szCs w:val="20"/>
        </w:rPr>
        <w:t>P value adjustment: bonferroni method for 9 tests</w:t>
      </w:r>
      <w:r>
        <w:br w:type="page"/>
      </w:r>
    </w:p>
    <w:p w14:paraId="713392EB" w14:textId="4A9A2108" w:rsidR="000E5B55" w:rsidRPr="000E5B55" w:rsidRDefault="000E5B55" w:rsidP="000E5B55">
      <w:pPr>
        <w:pStyle w:val="Heading1"/>
        <w:numPr>
          <w:ilvl w:val="0"/>
          <w:numId w:val="14"/>
        </w:numPr>
      </w:pPr>
      <w:r w:rsidRPr="000E5B55">
        <w:lastRenderedPageBreak/>
        <w:t xml:space="preserve">Sensory Organisation Test: </w:t>
      </w:r>
      <w:r>
        <w:t>falls removed</w:t>
      </w:r>
      <w:r w:rsidRPr="000E5B55">
        <w:t>.</w:t>
      </w:r>
    </w:p>
    <w:p w14:paraId="7ED44D85" w14:textId="4D4FA473" w:rsidR="000E5B55" w:rsidRDefault="000E5B55" w:rsidP="000E5B55">
      <w:r>
        <w:t>The analysis of the Sensory Organisation Test was repeated after removing the fall blocks</w:t>
      </w:r>
      <w:r w:rsidRPr="00136BE1">
        <w:t xml:space="preserve"> </w:t>
      </w:r>
      <w:r>
        <w:t>(i.e. the blocks of trials in</w:t>
      </w:r>
      <w:r w:rsidRPr="00136BE1">
        <w:t xml:space="preserve"> which participants had fallen</w:t>
      </w:r>
      <w:r>
        <w:t xml:space="preserve"> in all three repetitions)</w:t>
      </w:r>
      <w:r w:rsidRPr="00136BE1">
        <w:t>.</w:t>
      </w:r>
      <w:r>
        <w:t xml:space="preserve"> The results of the primary analysis are largely confirmed.  </w:t>
      </w:r>
      <w:r w:rsidRPr="00136BE1">
        <w:t xml:space="preserve">  </w:t>
      </w:r>
    </w:p>
    <w:p w14:paraId="0364B529" w14:textId="77777777" w:rsidR="000E5B55" w:rsidRPr="00136BE1" w:rsidRDefault="000E5B55" w:rsidP="000E5B55"/>
    <w:p w14:paraId="31AEDB62" w14:textId="77777777" w:rsidR="000E5B55" w:rsidRPr="00000F08" w:rsidRDefault="000E5B55" w:rsidP="000E5B55">
      <w:pPr>
        <w:spacing w:before="0" w:after="0" w:line="276" w:lineRule="auto"/>
        <w:rPr>
          <w:rFonts w:ascii="Courier New" w:hAnsi="Courier New" w:cs="Courier New"/>
          <w:b/>
          <w:sz w:val="20"/>
          <w:szCs w:val="20"/>
        </w:rPr>
      </w:pPr>
      <w:r w:rsidRPr="00000F08">
        <w:rPr>
          <w:rFonts w:ascii="Courier New" w:hAnsi="Courier New" w:cs="Courier New"/>
          <w:b/>
          <w:sz w:val="20"/>
          <w:szCs w:val="20"/>
        </w:rPr>
        <w:t>Type III Analysis of Variance Table with Satterthwaite's method</w:t>
      </w:r>
    </w:p>
    <w:p w14:paraId="1C230004" w14:textId="77777777" w:rsidR="000E5B55" w:rsidRPr="00000F08" w:rsidRDefault="000E5B55" w:rsidP="000E5B55">
      <w:pPr>
        <w:spacing w:before="0" w:after="0" w:line="276" w:lineRule="auto"/>
        <w:rPr>
          <w:rFonts w:ascii="Courier New" w:hAnsi="Courier New" w:cs="Courier New"/>
          <w:b/>
          <w:sz w:val="20"/>
          <w:szCs w:val="20"/>
        </w:rPr>
      </w:pPr>
      <w:r w:rsidRPr="00000F08">
        <w:rPr>
          <w:rFonts w:ascii="Courier New" w:hAnsi="Courier New" w:cs="Courier New"/>
          <w:b/>
          <w:sz w:val="20"/>
          <w:szCs w:val="20"/>
        </w:rPr>
        <w:t xml:space="preserve">                     Sum Sq | Mean Sq | NumDF |   DenDF | F value | P-value</w:t>
      </w:r>
    </w:p>
    <w:p w14:paraId="05C462E3" w14:textId="77777777" w:rsidR="000E5B55" w:rsidRPr="00136BE1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136BE1">
        <w:rPr>
          <w:rFonts w:ascii="Courier New" w:hAnsi="Courier New" w:cs="Courier New"/>
          <w:sz w:val="20"/>
          <w:szCs w:val="20"/>
        </w:rPr>
        <w:t>group                 3.278 |   3.278 |     1 |  57.331 |  45.507 | &lt; 0.001 *</w:t>
      </w:r>
    </w:p>
    <w:p w14:paraId="5A12523D" w14:textId="77777777" w:rsidR="000E5B55" w:rsidRPr="00136BE1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136BE1">
        <w:rPr>
          <w:rFonts w:ascii="Courier New" w:hAnsi="Courier New" w:cs="Courier New"/>
          <w:sz w:val="20"/>
          <w:szCs w:val="20"/>
        </w:rPr>
        <w:t>vision               15.941 |   7.970 |     2 |  90.159 | 110.652 | &lt; 0.001 *</w:t>
      </w:r>
    </w:p>
    <w:p w14:paraId="0BE9DBB5" w14:textId="77777777" w:rsidR="000E5B55" w:rsidRPr="00136BE1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136BE1">
        <w:rPr>
          <w:rFonts w:ascii="Courier New" w:hAnsi="Courier New" w:cs="Courier New"/>
          <w:sz w:val="20"/>
          <w:szCs w:val="20"/>
        </w:rPr>
        <w:t>support              43.377 |  43.377 |     1 |  56.698 | 602.199 | &lt; 0.001 *</w:t>
      </w:r>
    </w:p>
    <w:p w14:paraId="259E77A9" w14:textId="77777777" w:rsidR="000E5B55" w:rsidRPr="00136BE1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136BE1">
        <w:rPr>
          <w:rFonts w:ascii="Courier New" w:hAnsi="Courier New" w:cs="Courier New"/>
          <w:sz w:val="20"/>
          <w:szCs w:val="20"/>
        </w:rPr>
        <w:t xml:space="preserve">group:vision          0.198 |   0.099 |     2 |  90.159 |   1.374 |   0.258    </w:t>
      </w:r>
    </w:p>
    <w:p w14:paraId="4B615E1E" w14:textId="77777777" w:rsidR="000E5B55" w:rsidRPr="00136BE1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136BE1">
        <w:rPr>
          <w:rFonts w:ascii="Courier New" w:hAnsi="Courier New" w:cs="Courier New"/>
          <w:sz w:val="20"/>
          <w:szCs w:val="20"/>
        </w:rPr>
        <w:t xml:space="preserve">group:support         0.141 |   0.141 |     1 |  56.698 |   1.957 |   0.167    </w:t>
      </w:r>
    </w:p>
    <w:p w14:paraId="716488ED" w14:textId="77777777" w:rsidR="000E5B55" w:rsidRPr="00136BE1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136BE1">
        <w:rPr>
          <w:rFonts w:ascii="Courier New" w:hAnsi="Courier New" w:cs="Courier New"/>
          <w:sz w:val="20"/>
          <w:szCs w:val="20"/>
        </w:rPr>
        <w:t>vision:support        1.497 |   0.748 |     2 | 165.488 |  10.390 | &lt; 0.001 *</w:t>
      </w:r>
    </w:p>
    <w:p w14:paraId="38E5D8BF" w14:textId="00DD0389" w:rsidR="000E5B55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136BE1">
        <w:rPr>
          <w:rFonts w:ascii="Courier New" w:hAnsi="Courier New" w:cs="Courier New"/>
          <w:sz w:val="20"/>
          <w:szCs w:val="20"/>
        </w:rPr>
        <w:t>group:vision:support  0.505 |   0.253 |     2 | 165.488 |   3.506 |   0.032 *</w:t>
      </w:r>
    </w:p>
    <w:p w14:paraId="39DD4356" w14:textId="77777777" w:rsidR="002B4F07" w:rsidRDefault="002B4F07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</w:p>
    <w:p w14:paraId="64B8D98C" w14:textId="77777777" w:rsidR="000E5B55" w:rsidRDefault="000E5B55" w:rsidP="000E5B55">
      <w:pPr>
        <w:rPr>
          <w:i/>
        </w:rPr>
      </w:pPr>
      <w:r>
        <w:rPr>
          <w:i/>
        </w:rPr>
        <w:t>Posthoc tests: Vision</w:t>
      </w:r>
    </w:p>
    <w:p w14:paraId="227EB89C" w14:textId="77777777" w:rsidR="000E5B55" w:rsidRPr="000A750F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b/>
          <w:sz w:val="20"/>
          <w:szCs w:val="20"/>
        </w:rPr>
      </w:pPr>
      <w:r w:rsidRPr="000A750F">
        <w:rPr>
          <w:rFonts w:ascii="Courier New" w:hAnsi="Courier New" w:cs="Courier New"/>
          <w:b/>
          <w:sz w:val="20"/>
          <w:szCs w:val="20"/>
        </w:rPr>
        <w:t>contrast | estimate |    SE |    df | t.ratio | P-value</w:t>
      </w:r>
    </w:p>
    <w:p w14:paraId="727D0FF6" w14:textId="77777777" w:rsidR="000E5B55" w:rsidRPr="000A750F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A750F">
        <w:rPr>
          <w:rFonts w:ascii="Courier New" w:hAnsi="Courier New" w:cs="Courier New"/>
          <w:sz w:val="20"/>
          <w:szCs w:val="20"/>
        </w:rPr>
        <w:t xml:space="preserve">EO - EC  |   -0.630 | 0.046 | 121.0 | -13.521 | &lt; 0.001 * </w:t>
      </w:r>
    </w:p>
    <w:p w14:paraId="42DA41A9" w14:textId="77777777" w:rsidR="000E5B55" w:rsidRPr="000A750F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A750F">
        <w:rPr>
          <w:rFonts w:ascii="Courier New" w:hAnsi="Courier New" w:cs="Courier New"/>
          <w:sz w:val="20"/>
          <w:szCs w:val="20"/>
        </w:rPr>
        <w:t>EO - SRS |   -0.552 | 0.049 |  94.4 | -11.257 | &lt; 0.001 *</w:t>
      </w:r>
    </w:p>
    <w:p w14:paraId="4A15BC72" w14:textId="77777777" w:rsidR="000E5B55" w:rsidRPr="000A750F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A750F">
        <w:rPr>
          <w:rFonts w:ascii="Courier New" w:hAnsi="Courier New" w:cs="Courier New"/>
          <w:sz w:val="20"/>
          <w:szCs w:val="20"/>
        </w:rPr>
        <w:t xml:space="preserve">EC - SRS |    0.078 | 0.051 |  67.2 |   1.516 |   0.402 </w:t>
      </w:r>
    </w:p>
    <w:p w14:paraId="3EEB4944" w14:textId="77777777" w:rsidR="000E5B55" w:rsidRPr="000A750F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63668619" w14:textId="77777777" w:rsidR="000E5B55" w:rsidRPr="000A750F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A750F">
        <w:rPr>
          <w:rFonts w:ascii="Courier New" w:hAnsi="Courier New" w:cs="Courier New"/>
          <w:sz w:val="20"/>
          <w:szCs w:val="20"/>
        </w:rPr>
        <w:t xml:space="preserve">Degrees-of-freedom method: Satterthwaite </w:t>
      </w:r>
    </w:p>
    <w:p w14:paraId="6F336976" w14:textId="0D016833" w:rsidR="000E5B55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0A750F">
        <w:rPr>
          <w:rFonts w:ascii="Courier New" w:hAnsi="Courier New" w:cs="Courier New"/>
          <w:sz w:val="20"/>
          <w:szCs w:val="20"/>
        </w:rPr>
        <w:t>P value adjustment: Bonferroni method for 3 tests</w:t>
      </w:r>
    </w:p>
    <w:p w14:paraId="0A0718D0" w14:textId="77777777" w:rsidR="000E5B55" w:rsidRPr="000A750F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2261C1CA" w14:textId="77777777" w:rsidR="000E5B55" w:rsidRPr="00CE3628" w:rsidRDefault="000E5B55" w:rsidP="000E5B55">
      <w:pPr>
        <w:rPr>
          <w:i/>
        </w:rPr>
      </w:pPr>
      <w:r w:rsidRPr="00CE3628">
        <w:rPr>
          <w:i/>
        </w:rPr>
        <w:t>Posthoc tests: Vision X Support</w:t>
      </w:r>
    </w:p>
    <w:p w14:paraId="1B5427D8" w14:textId="77777777" w:rsidR="000E5B55" w:rsidRPr="00151264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b/>
          <w:sz w:val="20"/>
          <w:szCs w:val="20"/>
        </w:rPr>
      </w:pPr>
      <w:r w:rsidRPr="00151264">
        <w:rPr>
          <w:rFonts w:ascii="Courier New" w:hAnsi="Courier New" w:cs="Courier New"/>
          <w:b/>
          <w:sz w:val="20"/>
          <w:szCs w:val="20"/>
        </w:rPr>
        <w:t>contrast           | estimate |    SE |  df | t.ratio | P-value</w:t>
      </w:r>
    </w:p>
    <w:p w14:paraId="06894B8F" w14:textId="77777777" w:rsidR="000E5B55" w:rsidRPr="00151264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51264">
        <w:rPr>
          <w:rFonts w:ascii="Courier New" w:hAnsi="Courier New" w:cs="Courier New"/>
          <w:sz w:val="20"/>
          <w:szCs w:val="20"/>
        </w:rPr>
        <w:t xml:space="preserve">EO firm - EC firm  |   -0.429 | 0.057 | 133 |  -7.433 | &lt; 0.001 * </w:t>
      </w:r>
    </w:p>
    <w:p w14:paraId="5C24685E" w14:textId="77777777" w:rsidR="000E5B55" w:rsidRPr="00151264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51264">
        <w:rPr>
          <w:rFonts w:ascii="Courier New" w:hAnsi="Courier New" w:cs="Courier New"/>
          <w:sz w:val="20"/>
          <w:szCs w:val="20"/>
        </w:rPr>
        <w:t xml:space="preserve">EO firm - SRS firm |   -0.486 | 0.058 | 145 |  -8.321 | &lt; 0.001 * </w:t>
      </w:r>
    </w:p>
    <w:p w14:paraId="7BC4B98F" w14:textId="77777777" w:rsidR="000E5B55" w:rsidRPr="00151264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51264">
        <w:rPr>
          <w:rFonts w:ascii="Courier New" w:hAnsi="Courier New" w:cs="Courier New"/>
          <w:sz w:val="20"/>
          <w:szCs w:val="20"/>
        </w:rPr>
        <w:t>EC firm - SRS firm |   -0.057 | 0.059 | 130 |  -0.964 |   1.000</w:t>
      </w:r>
    </w:p>
    <w:p w14:paraId="450F93DE" w14:textId="77777777" w:rsidR="000E5B55" w:rsidRPr="00151264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51264">
        <w:rPr>
          <w:rFonts w:ascii="Courier New" w:hAnsi="Courier New" w:cs="Courier New"/>
          <w:sz w:val="20"/>
          <w:szCs w:val="20"/>
        </w:rPr>
        <w:t xml:space="preserve">EO SRP - EC SRP    |   -0.832 | 0.070 | 162 | -11.774 | &lt; 0.001 * </w:t>
      </w:r>
    </w:p>
    <w:p w14:paraId="01A87B4D" w14:textId="77777777" w:rsidR="000E5B55" w:rsidRPr="00151264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51264">
        <w:rPr>
          <w:rFonts w:ascii="Courier New" w:hAnsi="Courier New" w:cs="Courier New"/>
          <w:sz w:val="20"/>
          <w:szCs w:val="20"/>
        </w:rPr>
        <w:t xml:space="preserve">EO SRP - SRS SRP   |   -0.617 | 0.075 | 173 |  -8.208 | &lt; 0.001 * </w:t>
      </w:r>
    </w:p>
    <w:p w14:paraId="378EEFAC" w14:textId="77777777" w:rsidR="000E5B55" w:rsidRPr="00151264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51264">
        <w:rPr>
          <w:rFonts w:ascii="Courier New" w:hAnsi="Courier New" w:cs="Courier New"/>
          <w:sz w:val="20"/>
          <w:szCs w:val="20"/>
        </w:rPr>
        <w:t>EC SRP - SRS SRP   |    0.214 | 0.080 | 149 |   2.669 |   0.076</w:t>
      </w:r>
    </w:p>
    <w:p w14:paraId="018D63E5" w14:textId="77777777" w:rsidR="000E5B55" w:rsidRPr="00151264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51264">
        <w:rPr>
          <w:rFonts w:ascii="Courier New" w:hAnsi="Courier New" w:cs="Courier New"/>
          <w:sz w:val="20"/>
          <w:szCs w:val="20"/>
        </w:rPr>
        <w:t xml:space="preserve">EO firm - EO SRP   |   -1.312 | 0.074 | 119 | -17.647 | &lt; 0.001 * </w:t>
      </w:r>
    </w:p>
    <w:p w14:paraId="283DEEEE" w14:textId="77777777" w:rsidR="000E5B55" w:rsidRPr="00151264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51264">
        <w:rPr>
          <w:rFonts w:ascii="Courier New" w:hAnsi="Courier New" w:cs="Courier New"/>
          <w:sz w:val="20"/>
          <w:szCs w:val="20"/>
        </w:rPr>
        <w:t xml:space="preserve">EC firm - EC SRP   |   -1.714 | 0.082 | 141 | -20.871 | &lt; 0.001 * </w:t>
      </w:r>
    </w:p>
    <w:p w14:paraId="6B03F6C7" w14:textId="77777777" w:rsidR="000E5B55" w:rsidRPr="00151264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51264">
        <w:rPr>
          <w:rFonts w:ascii="Courier New" w:hAnsi="Courier New" w:cs="Courier New"/>
          <w:sz w:val="20"/>
          <w:szCs w:val="20"/>
        </w:rPr>
        <w:t xml:space="preserve">SRS firm - SRS SRP |   -1.443 | 0.085 | 157 | -16.824 | &lt; 0.001 * </w:t>
      </w:r>
    </w:p>
    <w:p w14:paraId="121F1F3A" w14:textId="77777777" w:rsidR="000E5B55" w:rsidRPr="00151264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4EFDB7BB" w14:textId="77777777" w:rsidR="000E5B55" w:rsidRPr="00151264" w:rsidRDefault="000E5B55" w:rsidP="000E5B55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51264">
        <w:rPr>
          <w:rFonts w:ascii="Courier New" w:hAnsi="Courier New" w:cs="Courier New"/>
          <w:sz w:val="20"/>
          <w:szCs w:val="20"/>
        </w:rPr>
        <w:t xml:space="preserve">Degrees-of-freedom method: Satterthwaite </w:t>
      </w:r>
    </w:p>
    <w:p w14:paraId="767E5B98" w14:textId="77777777" w:rsidR="000E5B55" w:rsidRDefault="000E5B55" w:rsidP="000E5B55">
      <w:pPr>
        <w:spacing w:before="0" w:after="0" w:line="276" w:lineRule="auto"/>
        <w:ind w:left="709"/>
        <w:rPr>
          <w:i/>
        </w:rPr>
      </w:pPr>
      <w:r w:rsidRPr="00151264">
        <w:rPr>
          <w:rFonts w:ascii="Courier New" w:hAnsi="Courier New" w:cs="Courier New"/>
          <w:sz w:val="20"/>
          <w:szCs w:val="20"/>
        </w:rPr>
        <w:t>P value adjustment: Bonferroni method for 9 tests</w:t>
      </w:r>
      <w:r>
        <w:rPr>
          <w:i/>
        </w:rPr>
        <w:br w:type="page"/>
      </w:r>
    </w:p>
    <w:p w14:paraId="688CCE2D" w14:textId="77777777" w:rsidR="000E5B55" w:rsidRPr="00CE3628" w:rsidRDefault="000E5B55" w:rsidP="000E5B55">
      <w:pPr>
        <w:rPr>
          <w:i/>
        </w:rPr>
      </w:pPr>
      <w:r w:rsidRPr="00CE3628">
        <w:rPr>
          <w:i/>
        </w:rPr>
        <w:lastRenderedPageBreak/>
        <w:t>Posthoc tests: Group x Vision X Support</w:t>
      </w:r>
    </w:p>
    <w:p w14:paraId="7CCE8D34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b/>
          <w:sz w:val="20"/>
          <w:szCs w:val="20"/>
        </w:rPr>
      </w:pPr>
      <w:r w:rsidRPr="00CE3628">
        <w:rPr>
          <w:rFonts w:ascii="Courier New" w:hAnsi="Courier New" w:cs="Courier New"/>
          <w:b/>
          <w:sz w:val="20"/>
          <w:szCs w:val="20"/>
        </w:rPr>
        <w:t>contrast                   | estimate |    SE |    df | t.ratio | P-value</w:t>
      </w:r>
    </w:p>
    <w:p w14:paraId="1B0C0392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>CNT firm EO - CNT firm EC  |   -0.483 | 0.061 | 133.1 |  -7.824 | &lt; 0.001 *</w:t>
      </w:r>
    </w:p>
    <w:p w14:paraId="36F1BF4C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>CNT firm EO - CNT firm SRS |   -0.429 | 0.062 | 144.9 |  -6.873 | &lt; 0.001 *</w:t>
      </w:r>
    </w:p>
    <w:p w14:paraId="7344967B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>CNT firm EC - CNT firm SRS |    0.053 | 0.063 | 130.2 |   0.842 |   1.000</w:t>
      </w:r>
    </w:p>
    <w:p w14:paraId="294DDEA7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>PTS firm EO - PTS firm EC  |   -0.375 | 0.097 | 133.1 |  -3.846 |   0.004 *</w:t>
      </w:r>
    </w:p>
    <w:p w14:paraId="2B636AC9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>PTS firm EO - PTS firm SRS |   -0.543 | 0.098 | 144.9 |  -5.499 | &lt; 0.001 *</w:t>
      </w:r>
    </w:p>
    <w:p w14:paraId="20046AC0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PTS firm EC - PTS firm SRS |   -0.168 | 0.100 | 130.2 |  -1.674 |   1.000 </w:t>
      </w:r>
    </w:p>
    <w:p w14:paraId="64801766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CNT SRP EO - CNT SRP EC    |   -0.921 | 0.061 | 133.1 | -14.912 | &lt; 0.001 * </w:t>
      </w:r>
    </w:p>
    <w:p w14:paraId="210E811E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CNT SRP EO - CNT SRP SRS   |   -0.794 | 0.062 | 144.9 | -12.698 | &lt; 0.001 * </w:t>
      </w:r>
    </w:p>
    <w:p w14:paraId="447C264D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CNT SRP EC - CNT SRP SRS   |    0.126 | 0.063 | 130.2 |   1.999 |   1.000 </w:t>
      </w:r>
    </w:p>
    <w:p w14:paraId="69D63FF9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PTS SRP EO - PTS SRP EC    |   -0.743 | 0.127 | 166.3 |  -5.846 | &lt; 0.001 * </w:t>
      </w:r>
    </w:p>
    <w:p w14:paraId="5B6111CA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PTS SRP EO - PTS SRP SRS   |   -0.441 | 0.136 | 175.0 |  -3.224 |   0.036 * </w:t>
      </w:r>
    </w:p>
    <w:p w14:paraId="35F46686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PTS SRP EC - PTS SRP SRS   |    0.301 | 0.147 | 152.6 |   2.046 |   1.000 </w:t>
      </w:r>
    </w:p>
    <w:p w14:paraId="7C0DEAFB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CNT firm EO - CNT SRP EO   |   -1.137 | 0.076 | 117.7 | -14.866 | &lt; 0.001 * </w:t>
      </w:r>
    </w:p>
    <w:p w14:paraId="3CFCAA40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CNT firm EC - CNT SRP EC   |   -1.575 | 0.076 | 117.7 | -20.587 | &lt; 0.001 * </w:t>
      </w:r>
    </w:p>
    <w:p w14:paraId="441C37E2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CNT firm SRS - CNT SRP SRS |   -1.501 | 0.076 | 117.7 | -19.627 | &lt; 0.001 * </w:t>
      </w:r>
    </w:p>
    <w:p w14:paraId="0998C2C1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PTS firm EO - PTS SRP EO   |   -1.486 | 0.127 | 119.5 | -11.659 | &lt; 0.001 * </w:t>
      </w:r>
    </w:p>
    <w:p w14:paraId="44741DEF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PTS firm EC - PTS SRP EC   |   -1.853 | 0.145 | 146.1 | -12.751 | &lt; 0.001 * </w:t>
      </w:r>
    </w:p>
    <w:p w14:paraId="35AD4007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PTS firm SRS - PTS SRP SRS |   -1.384 | 0.153 | 163.1 |  -9.015 | &lt; 0.001 * </w:t>
      </w:r>
    </w:p>
    <w:p w14:paraId="527E1D17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CNT firm EO - PTS firm EO  |   -0.460 | 0.110 |  75.8 |  -4.184 |   0.001 * </w:t>
      </w:r>
    </w:p>
    <w:p w14:paraId="4B2EDF4F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CNT SRP EO - PTS SRP EO    |   -0.809 | 0.138 |  68.3 |  -5.836 | &lt; 0.001 * </w:t>
      </w:r>
    </w:p>
    <w:p w14:paraId="6039BF60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CNT firm EC - PTS firm EC  |   -0.353 | 0.102 |  80.0 |  -3.456 |   0.021 * </w:t>
      </w:r>
    </w:p>
    <w:p w14:paraId="226FB260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CNT SRP EC - PTS SRP EC    |   -0.631 | 0.139 |  85.1 |  -4.529 | &lt; 0.001 * </w:t>
      </w:r>
    </w:p>
    <w:p w14:paraId="321AC0F4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CNT firm SRS - PTS firm SRS|   -0.574 | 0.113 |  69.8 |  -5.063 | &lt; 0.001 * </w:t>
      </w:r>
    </w:p>
    <w:p w14:paraId="47690D55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CNT SRP SRS - PTS SRP SRS  |   -0.457 | 0.155 |  79.8 |  -2.948 |   0.100 </w:t>
      </w:r>
    </w:p>
    <w:p w14:paraId="243154AA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</w:p>
    <w:p w14:paraId="1389CEFC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 xml:space="preserve">Degrees-of-freedom method: Satterthwaite </w:t>
      </w:r>
    </w:p>
    <w:p w14:paraId="28D64921" w14:textId="77777777" w:rsidR="000E5B55" w:rsidRPr="00CE3628" w:rsidRDefault="000E5B55" w:rsidP="000E5B55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CE3628">
        <w:rPr>
          <w:rFonts w:ascii="Courier New" w:hAnsi="Courier New" w:cs="Courier New"/>
          <w:sz w:val="20"/>
          <w:szCs w:val="20"/>
        </w:rPr>
        <w:t>P value adjustment: Bonferroni method for 24 tests</w:t>
      </w:r>
    </w:p>
    <w:p w14:paraId="3FC03794" w14:textId="77777777" w:rsidR="000E5B55" w:rsidRDefault="000E5B55" w:rsidP="000E5B55">
      <w:pPr>
        <w:rPr>
          <w:b/>
        </w:rPr>
      </w:pPr>
      <w:r>
        <w:rPr>
          <w:b/>
        </w:rPr>
        <w:br w:type="page"/>
      </w:r>
    </w:p>
    <w:p w14:paraId="23AF6A8A" w14:textId="55670AAF" w:rsidR="00383273" w:rsidRPr="000E5B55" w:rsidRDefault="00383273" w:rsidP="00383273">
      <w:pPr>
        <w:pStyle w:val="Heading1"/>
        <w:numPr>
          <w:ilvl w:val="0"/>
          <w:numId w:val="14"/>
        </w:numPr>
        <w:ind w:left="0" w:firstLine="0"/>
      </w:pPr>
      <w:r w:rsidRPr="00383273">
        <w:lastRenderedPageBreak/>
        <w:t>Motor Control Test</w:t>
      </w:r>
    </w:p>
    <w:p w14:paraId="56A12412" w14:textId="77777777" w:rsidR="00383273" w:rsidRDefault="00383273" w:rsidP="00383273">
      <w:pPr>
        <w:spacing w:before="0" w:after="0" w:line="276" w:lineRule="auto"/>
        <w:rPr>
          <w:rFonts w:ascii="Courier New" w:hAnsi="Courier New" w:cs="Courier New"/>
          <w:b/>
          <w:sz w:val="20"/>
          <w:szCs w:val="20"/>
        </w:rPr>
      </w:pPr>
    </w:p>
    <w:p w14:paraId="26FB222D" w14:textId="15256505" w:rsidR="000E5B55" w:rsidRPr="004A7F74" w:rsidRDefault="000E5B55" w:rsidP="00383273">
      <w:pPr>
        <w:spacing w:before="0" w:after="0" w:line="276" w:lineRule="auto"/>
        <w:rPr>
          <w:rFonts w:ascii="Courier New" w:hAnsi="Courier New" w:cs="Courier New"/>
          <w:b/>
          <w:sz w:val="20"/>
          <w:szCs w:val="20"/>
        </w:rPr>
      </w:pPr>
      <w:r w:rsidRPr="004A7F74">
        <w:rPr>
          <w:rFonts w:ascii="Courier New" w:hAnsi="Courier New" w:cs="Courier New"/>
          <w:b/>
          <w:sz w:val="20"/>
          <w:szCs w:val="20"/>
        </w:rPr>
        <w:t>Type III Analysis of Variance Table with Satterthwaite's method</w:t>
      </w:r>
    </w:p>
    <w:p w14:paraId="0B5ADB69" w14:textId="77777777" w:rsidR="000E5B55" w:rsidRPr="004A7F74" w:rsidRDefault="000E5B55" w:rsidP="00383273">
      <w:pPr>
        <w:spacing w:before="0" w:after="0" w:line="276" w:lineRule="auto"/>
        <w:rPr>
          <w:rFonts w:ascii="Courier New" w:hAnsi="Courier New" w:cs="Courier New"/>
          <w:b/>
          <w:sz w:val="20"/>
          <w:szCs w:val="20"/>
        </w:rPr>
      </w:pPr>
      <w:r w:rsidRPr="004A7F74">
        <w:rPr>
          <w:rFonts w:ascii="Courier New" w:hAnsi="Courier New" w:cs="Courier New"/>
          <w:b/>
          <w:sz w:val="20"/>
          <w:szCs w:val="20"/>
        </w:rPr>
        <w:t xml:space="preserve">                Sum Sq | Mean Sq | NumDF |   DenDF | F value | P-value    </w:t>
      </w:r>
    </w:p>
    <w:p w14:paraId="37A0146D" w14:textId="77777777" w:rsidR="000E5B55" w:rsidRPr="004A7F74" w:rsidRDefault="000E5B55" w:rsidP="00383273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4A7F74">
        <w:rPr>
          <w:rFonts w:ascii="Courier New" w:hAnsi="Courier New" w:cs="Courier New"/>
          <w:sz w:val="20"/>
          <w:szCs w:val="20"/>
        </w:rPr>
        <w:t>group            2.030 |   2.030 |     1 |  54.063 |  14.878 | &lt; 0.001 *</w:t>
      </w:r>
    </w:p>
    <w:p w14:paraId="133C65CE" w14:textId="77777777" w:rsidR="000E5B55" w:rsidRPr="004A7F74" w:rsidRDefault="000E5B55" w:rsidP="00383273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4A7F74">
        <w:rPr>
          <w:rFonts w:ascii="Courier New" w:hAnsi="Courier New" w:cs="Courier New"/>
          <w:sz w:val="20"/>
          <w:szCs w:val="20"/>
        </w:rPr>
        <w:t>dir              6.876 |   6.876 |     1 |  53.941 |  50.378 | &lt; 0.001 *</w:t>
      </w:r>
    </w:p>
    <w:p w14:paraId="0F1A38E6" w14:textId="77777777" w:rsidR="000E5B55" w:rsidRPr="004A7F74" w:rsidRDefault="000E5B55" w:rsidP="00383273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4A7F74">
        <w:rPr>
          <w:rFonts w:ascii="Courier New" w:hAnsi="Courier New" w:cs="Courier New"/>
          <w:sz w:val="20"/>
          <w:szCs w:val="20"/>
        </w:rPr>
        <w:t xml:space="preserve">amplitude        1.586 |   0.793 |     2 |  78.335 |   5.811 |   0.004 * </w:t>
      </w:r>
    </w:p>
    <w:p w14:paraId="7C0597B5" w14:textId="77777777" w:rsidR="000E5B55" w:rsidRPr="004A7F74" w:rsidRDefault="000E5B55" w:rsidP="00383273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4A7F74">
        <w:rPr>
          <w:rFonts w:ascii="Courier New" w:hAnsi="Courier New" w:cs="Courier New"/>
          <w:sz w:val="20"/>
          <w:szCs w:val="20"/>
        </w:rPr>
        <w:t xml:space="preserve">group:dir        0.716 |   0.716 |     1 |  53.941 |   5.246 |   0.025 *  </w:t>
      </w:r>
    </w:p>
    <w:p w14:paraId="7D99F7E1" w14:textId="77777777" w:rsidR="000E5B55" w:rsidRPr="004A7F74" w:rsidRDefault="000E5B55" w:rsidP="00383273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4A7F74">
        <w:rPr>
          <w:rFonts w:ascii="Courier New" w:hAnsi="Courier New" w:cs="Courier New"/>
          <w:sz w:val="20"/>
          <w:szCs w:val="20"/>
        </w:rPr>
        <w:t xml:space="preserve">group:ampl       0.133 |   0.066 |     2 |  78.335 |   0.489 |   0.614    </w:t>
      </w:r>
    </w:p>
    <w:p w14:paraId="16C78021" w14:textId="77777777" w:rsidR="000E5B55" w:rsidRPr="004A7F74" w:rsidRDefault="000E5B55" w:rsidP="00383273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4A7F74">
        <w:rPr>
          <w:rFonts w:ascii="Courier New" w:hAnsi="Courier New" w:cs="Courier New"/>
          <w:sz w:val="20"/>
          <w:szCs w:val="20"/>
        </w:rPr>
        <w:t xml:space="preserve">dir:ampl         2.039 |   1.019 |     2 | 161.527 |   7.471 | &lt; 0.001 * </w:t>
      </w:r>
    </w:p>
    <w:p w14:paraId="7E8B4288" w14:textId="3B64145D" w:rsidR="000E5B55" w:rsidRDefault="000E5B55" w:rsidP="00383273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4A7F74">
        <w:rPr>
          <w:rFonts w:ascii="Courier New" w:hAnsi="Courier New" w:cs="Courier New"/>
          <w:sz w:val="20"/>
          <w:szCs w:val="20"/>
        </w:rPr>
        <w:t>group:dir:ampl   0.719 |   0.359 |     2 | 161.527 |   2.635 |   0.074</w:t>
      </w:r>
    </w:p>
    <w:p w14:paraId="096E157F" w14:textId="77777777" w:rsidR="00383273" w:rsidRDefault="00383273" w:rsidP="00383273">
      <w:pPr>
        <w:spacing w:before="0" w:after="0" w:line="276" w:lineRule="auto"/>
        <w:rPr>
          <w:rFonts w:ascii="Courier New" w:hAnsi="Courier New" w:cs="Courier New"/>
          <w:sz w:val="20"/>
          <w:szCs w:val="20"/>
          <w:highlight w:val="yellow"/>
        </w:rPr>
      </w:pPr>
    </w:p>
    <w:p w14:paraId="3F8465B9" w14:textId="77777777" w:rsidR="000E5B55" w:rsidRPr="00263F17" w:rsidRDefault="000E5B55" w:rsidP="000E5B55">
      <w:pPr>
        <w:rPr>
          <w:i/>
        </w:rPr>
      </w:pPr>
      <w:r w:rsidRPr="00263F17">
        <w:rPr>
          <w:i/>
        </w:rPr>
        <w:t>Posthoc tests: Amplitude</w:t>
      </w:r>
    </w:p>
    <w:p w14:paraId="553F5009" w14:textId="77777777" w:rsidR="000E5B55" w:rsidRPr="00263F17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b/>
          <w:sz w:val="20"/>
          <w:szCs w:val="20"/>
        </w:rPr>
      </w:pPr>
      <w:r w:rsidRPr="00263F17">
        <w:rPr>
          <w:rFonts w:ascii="Courier New" w:hAnsi="Courier New" w:cs="Courier New"/>
          <w:b/>
          <w:sz w:val="20"/>
          <w:szCs w:val="20"/>
        </w:rPr>
        <w:t>contrast       | estimate |    SE |   df | t.ratio | P-value</w:t>
      </w:r>
    </w:p>
    <w:p w14:paraId="78EE3D56" w14:textId="77777777" w:rsidR="000E5B55" w:rsidRPr="00263F17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263F17">
        <w:rPr>
          <w:rFonts w:ascii="Courier New" w:hAnsi="Courier New" w:cs="Courier New"/>
          <w:sz w:val="20"/>
          <w:szCs w:val="20"/>
        </w:rPr>
        <w:t>small - medium |   -0.201 | 0.072 | 63.1 |  -2.770 |   0.022 *</w:t>
      </w:r>
    </w:p>
    <w:p w14:paraId="66B404CD" w14:textId="77777777" w:rsidR="000E5B55" w:rsidRPr="00263F17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263F17">
        <w:rPr>
          <w:rFonts w:ascii="Courier New" w:hAnsi="Courier New" w:cs="Courier New"/>
          <w:sz w:val="20"/>
          <w:szCs w:val="20"/>
        </w:rPr>
        <w:t>small - large  |   -0.338 | 0.099 | 54.6 |  -3.393 |   0.003 *</w:t>
      </w:r>
    </w:p>
    <w:p w14:paraId="2329105B" w14:textId="77777777" w:rsidR="000E5B55" w:rsidRPr="00263F17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263F17">
        <w:rPr>
          <w:rFonts w:ascii="Courier New" w:hAnsi="Courier New" w:cs="Courier New"/>
          <w:sz w:val="20"/>
          <w:szCs w:val="20"/>
        </w:rPr>
        <w:t>medium - large |   -0.138 | 0.065 | 71.0 |  -2.094 |   0.119</w:t>
      </w:r>
    </w:p>
    <w:p w14:paraId="79652B67" w14:textId="77777777" w:rsidR="000E5B55" w:rsidRPr="00263F17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393EFF09" w14:textId="77777777" w:rsidR="000E5B55" w:rsidRPr="00263F17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263F17">
        <w:rPr>
          <w:rFonts w:ascii="Courier New" w:hAnsi="Courier New" w:cs="Courier New"/>
          <w:sz w:val="20"/>
          <w:szCs w:val="20"/>
        </w:rPr>
        <w:t xml:space="preserve">Degrees-of-freedom method: Satterthwaite </w:t>
      </w:r>
    </w:p>
    <w:p w14:paraId="40CAD669" w14:textId="33DEBD91" w:rsidR="000E5B55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263F17">
        <w:rPr>
          <w:rFonts w:ascii="Courier New" w:hAnsi="Courier New" w:cs="Courier New"/>
          <w:sz w:val="20"/>
          <w:szCs w:val="20"/>
        </w:rPr>
        <w:t>P value adjustment: Bonferroni method for 3 tests</w:t>
      </w:r>
    </w:p>
    <w:p w14:paraId="031B3294" w14:textId="77777777" w:rsidR="00383273" w:rsidRPr="00263F17" w:rsidRDefault="00383273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40904154" w14:textId="77777777" w:rsidR="000E5B55" w:rsidRPr="0014266E" w:rsidRDefault="000E5B55" w:rsidP="000E5B55">
      <w:pPr>
        <w:rPr>
          <w:i/>
        </w:rPr>
      </w:pPr>
      <w:r w:rsidRPr="0014266E">
        <w:rPr>
          <w:i/>
        </w:rPr>
        <w:t>Posthoc tests: Group x Direction</w:t>
      </w:r>
    </w:p>
    <w:p w14:paraId="7926FC6B" w14:textId="77777777" w:rsidR="000E5B55" w:rsidRPr="0014266E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b/>
          <w:sz w:val="20"/>
          <w:szCs w:val="20"/>
        </w:rPr>
      </w:pPr>
      <w:r w:rsidRPr="0014266E">
        <w:rPr>
          <w:rFonts w:ascii="Courier New" w:hAnsi="Courier New" w:cs="Courier New"/>
          <w:b/>
          <w:sz w:val="20"/>
          <w:szCs w:val="20"/>
        </w:rPr>
        <w:t>contrast            | estimate |    SE |   df | t.ratio | P-value</w:t>
      </w:r>
    </w:p>
    <w:p w14:paraId="67AE8AF5" w14:textId="77777777" w:rsidR="000E5B55" w:rsidRPr="0014266E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4266E">
        <w:rPr>
          <w:rFonts w:ascii="Courier New" w:hAnsi="Courier New" w:cs="Courier New"/>
          <w:sz w:val="20"/>
          <w:szCs w:val="20"/>
        </w:rPr>
        <w:t xml:space="preserve">CNT back - CNT forw |    0.419 | 0.093 | 53.9 | 4.499   | &lt; 0.001 * </w:t>
      </w:r>
    </w:p>
    <w:p w14:paraId="2E15BD09" w14:textId="77777777" w:rsidR="000E5B55" w:rsidRPr="0014266E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4266E">
        <w:rPr>
          <w:rFonts w:ascii="Courier New" w:hAnsi="Courier New" w:cs="Courier New"/>
          <w:sz w:val="20"/>
          <w:szCs w:val="20"/>
        </w:rPr>
        <w:t xml:space="preserve">PTS back - PTS forw |    0.818 | 0.147 | 54.0 | 5.553   | &lt; 0.001 * </w:t>
      </w:r>
    </w:p>
    <w:p w14:paraId="1301C88E" w14:textId="77777777" w:rsidR="000E5B55" w:rsidRPr="0014266E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4266E">
        <w:rPr>
          <w:rFonts w:ascii="Courier New" w:hAnsi="Courier New" w:cs="Courier New"/>
          <w:sz w:val="20"/>
          <w:szCs w:val="20"/>
        </w:rPr>
        <w:t>CNT back - PTS back |    0.545 | 0.186 | 54.3 | 2.916   |   0.020 *</w:t>
      </w:r>
    </w:p>
    <w:p w14:paraId="4677B199" w14:textId="77777777" w:rsidR="000E5B55" w:rsidRPr="0014266E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4266E">
        <w:rPr>
          <w:rFonts w:ascii="Courier New" w:hAnsi="Courier New" w:cs="Courier New"/>
          <w:sz w:val="20"/>
          <w:szCs w:val="20"/>
        </w:rPr>
        <w:t>CNT forw - PTS forw |    0.944 | 0.234 | 54.0 | 4.034   | &lt; 0.001 *</w:t>
      </w:r>
    </w:p>
    <w:p w14:paraId="78E51564" w14:textId="77777777" w:rsidR="000E5B55" w:rsidRPr="0014266E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0772A33B" w14:textId="77777777" w:rsidR="000E5B55" w:rsidRPr="0014266E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4266E">
        <w:rPr>
          <w:rFonts w:ascii="Courier New" w:hAnsi="Courier New" w:cs="Courier New"/>
          <w:sz w:val="20"/>
          <w:szCs w:val="20"/>
        </w:rPr>
        <w:t xml:space="preserve">Degrees-of-freedom method: Satterthwaite </w:t>
      </w:r>
    </w:p>
    <w:p w14:paraId="53ECB253" w14:textId="5D6DA9AC" w:rsidR="000E5B55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14266E">
        <w:rPr>
          <w:rFonts w:ascii="Courier New" w:hAnsi="Courier New" w:cs="Courier New"/>
          <w:sz w:val="20"/>
          <w:szCs w:val="20"/>
        </w:rPr>
        <w:t>P value adjustment: Bonferroni method for 4 tests</w:t>
      </w:r>
    </w:p>
    <w:p w14:paraId="5313167B" w14:textId="77777777" w:rsidR="00383273" w:rsidRPr="0014266E" w:rsidRDefault="00383273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3A81F438" w14:textId="77777777" w:rsidR="000E5B55" w:rsidRPr="009A187C" w:rsidRDefault="000E5B55" w:rsidP="000E5B55">
      <w:pPr>
        <w:rPr>
          <w:i/>
        </w:rPr>
      </w:pPr>
      <w:r w:rsidRPr="009A187C">
        <w:rPr>
          <w:i/>
        </w:rPr>
        <w:t>Posthoc tests: Direciton x Amplitude</w:t>
      </w:r>
    </w:p>
    <w:p w14:paraId="2682C88F" w14:textId="77777777" w:rsidR="000E5B55" w:rsidRPr="009A187C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b/>
          <w:sz w:val="20"/>
          <w:szCs w:val="20"/>
        </w:rPr>
      </w:pPr>
      <w:r w:rsidRPr="009A187C">
        <w:rPr>
          <w:rFonts w:ascii="Courier New" w:hAnsi="Courier New" w:cs="Courier New"/>
          <w:b/>
          <w:sz w:val="20"/>
          <w:szCs w:val="20"/>
        </w:rPr>
        <w:t>contrast                  | estimate |    SE |    df | t.ratio | P-value</w:t>
      </w:r>
    </w:p>
    <w:p w14:paraId="0254E2FB" w14:textId="77777777" w:rsidR="000E5B55" w:rsidRPr="009A187C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A187C">
        <w:rPr>
          <w:rFonts w:ascii="Courier New" w:hAnsi="Courier New" w:cs="Courier New"/>
          <w:sz w:val="20"/>
          <w:szCs w:val="20"/>
        </w:rPr>
        <w:t>back small - forw small   |    0.374 | 0.108 | 118.9 |   3.440 |   0.007 *</w:t>
      </w:r>
    </w:p>
    <w:p w14:paraId="0D94602C" w14:textId="77777777" w:rsidR="000E5B55" w:rsidRPr="009A187C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A187C">
        <w:rPr>
          <w:rFonts w:ascii="Courier New" w:hAnsi="Courier New" w:cs="Courier New"/>
          <w:sz w:val="20"/>
          <w:szCs w:val="20"/>
        </w:rPr>
        <w:t xml:space="preserve">back medium - forw medium |    0.701 | 0.107 | 114.3 |   6.527 | &lt; 0.001 * </w:t>
      </w:r>
    </w:p>
    <w:p w14:paraId="103A392D" w14:textId="77777777" w:rsidR="000E5B55" w:rsidRPr="009A187C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A187C">
        <w:rPr>
          <w:rFonts w:ascii="Courier New" w:hAnsi="Courier New" w:cs="Courier New"/>
          <w:sz w:val="20"/>
          <w:szCs w:val="20"/>
        </w:rPr>
        <w:t xml:space="preserve">back large - forw large   |    0.779 | 0.107 | 114.3 |   7.258 | &lt; 0.001 * </w:t>
      </w:r>
    </w:p>
    <w:p w14:paraId="24B03EE1" w14:textId="77777777" w:rsidR="000E5B55" w:rsidRPr="009A187C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A187C">
        <w:rPr>
          <w:rFonts w:ascii="Courier New" w:hAnsi="Courier New" w:cs="Courier New"/>
          <w:sz w:val="20"/>
          <w:szCs w:val="20"/>
        </w:rPr>
        <w:t xml:space="preserve">back small - back medium  |   -0.364 | 0.091 | 121.0 |  -3.972 |   0.001 * </w:t>
      </w:r>
    </w:p>
    <w:p w14:paraId="1868F4D0" w14:textId="77777777" w:rsidR="000E5B55" w:rsidRPr="009A187C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A187C">
        <w:rPr>
          <w:rFonts w:ascii="Courier New" w:hAnsi="Courier New" w:cs="Courier New"/>
          <w:sz w:val="20"/>
          <w:szCs w:val="20"/>
        </w:rPr>
        <w:t xml:space="preserve">back small - back large   |   -0.540 | 0.114 |  91.1 |  -4.728 | &lt; 0.001 * </w:t>
      </w:r>
    </w:p>
    <w:p w14:paraId="0D849673" w14:textId="77777777" w:rsidR="000E5B55" w:rsidRPr="009A187C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A187C">
        <w:rPr>
          <w:rFonts w:ascii="Courier New" w:hAnsi="Courier New" w:cs="Courier New"/>
          <w:sz w:val="20"/>
          <w:szCs w:val="20"/>
        </w:rPr>
        <w:t>back medium - back large  |   -0.176 | 0.085 | 130.2 |  -2.069 |   0.364</w:t>
      </w:r>
    </w:p>
    <w:p w14:paraId="328C66CF" w14:textId="77777777" w:rsidR="000E5B55" w:rsidRPr="009A187C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A187C">
        <w:rPr>
          <w:rFonts w:ascii="Courier New" w:hAnsi="Courier New" w:cs="Courier New"/>
          <w:sz w:val="20"/>
          <w:szCs w:val="20"/>
        </w:rPr>
        <w:t>forw small - forw medium  |   -0.037 | 0.090 | 119.1 |  -0.413 |   1.000</w:t>
      </w:r>
    </w:p>
    <w:p w14:paraId="4F50F368" w14:textId="77777777" w:rsidR="000E5B55" w:rsidRPr="009A187C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A187C">
        <w:rPr>
          <w:rFonts w:ascii="Courier New" w:hAnsi="Courier New" w:cs="Courier New"/>
          <w:sz w:val="20"/>
          <w:szCs w:val="20"/>
        </w:rPr>
        <w:t>forw small - forw large   |   -0.135 | 0.113 |  89.5 |  -1.195 |   1.000</w:t>
      </w:r>
    </w:p>
    <w:p w14:paraId="6F96BF4F" w14:textId="77777777" w:rsidR="000E5B55" w:rsidRPr="009A187C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A187C">
        <w:rPr>
          <w:rFonts w:ascii="Courier New" w:hAnsi="Courier New" w:cs="Courier New"/>
          <w:sz w:val="20"/>
          <w:szCs w:val="20"/>
        </w:rPr>
        <w:t>forw medium - forw large  |   -0.098 | 0.085 | 130.2 |  -1.151 |   1.000</w:t>
      </w:r>
    </w:p>
    <w:p w14:paraId="05363470" w14:textId="77777777" w:rsidR="000E5B55" w:rsidRPr="009A187C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0B864E2F" w14:textId="77777777" w:rsidR="000E5B55" w:rsidRPr="009A187C" w:rsidRDefault="000E5B55" w:rsidP="00383273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A187C">
        <w:rPr>
          <w:rFonts w:ascii="Courier New" w:hAnsi="Courier New" w:cs="Courier New"/>
          <w:sz w:val="20"/>
          <w:szCs w:val="20"/>
        </w:rPr>
        <w:t xml:space="preserve">Degrees-of-freedom method: Satterthwaite </w:t>
      </w:r>
    </w:p>
    <w:p w14:paraId="3A721BF8" w14:textId="77777777" w:rsidR="000E5B55" w:rsidRDefault="000E5B55" w:rsidP="00383273">
      <w:pPr>
        <w:spacing w:before="0" w:after="0" w:line="276" w:lineRule="auto"/>
        <w:ind w:left="709"/>
        <w:rPr>
          <w:rFonts w:cs="Arial"/>
          <w:b/>
          <w:szCs w:val="24"/>
        </w:rPr>
      </w:pPr>
      <w:r w:rsidRPr="009A187C">
        <w:rPr>
          <w:rFonts w:ascii="Courier New" w:hAnsi="Courier New" w:cs="Courier New"/>
          <w:sz w:val="20"/>
          <w:szCs w:val="20"/>
        </w:rPr>
        <w:t>P value adjustment: Bonferroni method for 9 tests</w:t>
      </w:r>
      <w:r>
        <w:rPr>
          <w:rFonts w:cs="Arial"/>
          <w:b/>
          <w:szCs w:val="24"/>
        </w:rPr>
        <w:br w:type="page"/>
      </w:r>
    </w:p>
    <w:p w14:paraId="0CD8E0CC" w14:textId="7CD2E985" w:rsidR="00396A99" w:rsidRPr="000E5B55" w:rsidRDefault="00396A99" w:rsidP="00396A99">
      <w:pPr>
        <w:pStyle w:val="Heading1"/>
        <w:numPr>
          <w:ilvl w:val="0"/>
          <w:numId w:val="14"/>
        </w:numPr>
        <w:ind w:left="0" w:firstLine="0"/>
      </w:pPr>
      <w:r w:rsidRPr="00396A99">
        <w:lastRenderedPageBreak/>
        <w:t>Visual dependence in DM1: falls removed.</w:t>
      </w:r>
    </w:p>
    <w:p w14:paraId="2E00BBC2" w14:textId="77777777" w:rsidR="000E5B55" w:rsidRPr="00511300" w:rsidRDefault="000E5B55" w:rsidP="000E5B55">
      <w:pPr>
        <w:rPr>
          <w:color w:val="000000" w:themeColor="text1"/>
        </w:rPr>
      </w:pPr>
      <w:r w:rsidRPr="00511300">
        <w:rPr>
          <w:color w:val="000000" w:themeColor="text1"/>
        </w:rPr>
        <w:t xml:space="preserve">The </w:t>
      </w:r>
      <w:r>
        <w:rPr>
          <w:color w:val="000000" w:themeColor="text1"/>
        </w:rPr>
        <w:t>SOT</w:t>
      </w:r>
      <w:r w:rsidRPr="00511300">
        <w:rPr>
          <w:color w:val="000000" w:themeColor="text1"/>
        </w:rPr>
        <w:t xml:space="preserve"> showed that the COM sway was </w:t>
      </w:r>
      <w:r>
        <w:rPr>
          <w:color w:val="000000" w:themeColor="text1"/>
        </w:rPr>
        <w:t>more significant</w:t>
      </w:r>
      <w:r w:rsidRPr="00511300">
        <w:rPr>
          <w:color w:val="000000" w:themeColor="text1"/>
        </w:rPr>
        <w:t xml:space="preserve"> in patients than controls </w:t>
      </w:r>
      <w:r>
        <w:rPr>
          <w:color w:val="000000" w:themeColor="text1"/>
        </w:rPr>
        <w:t>even</w:t>
      </w:r>
      <w:r w:rsidRPr="00511300">
        <w:rPr>
          <w:color w:val="000000" w:themeColor="text1"/>
        </w:rPr>
        <w:t xml:space="preserve"> when standing with the eyes open, both on firm and moving platforms. So, there is a chance that </w:t>
      </w:r>
      <w:r>
        <w:rPr>
          <w:color w:val="000000" w:themeColor="text1"/>
        </w:rPr>
        <w:t xml:space="preserve">differences </w:t>
      </w:r>
      <w:r w:rsidRPr="00511300">
        <w:rPr>
          <w:color w:val="000000" w:themeColor="text1"/>
        </w:rPr>
        <w:t>between</w:t>
      </w:r>
      <w:r>
        <w:rPr>
          <w:color w:val="000000" w:themeColor="text1"/>
        </w:rPr>
        <w:t xml:space="preserve"> groups </w:t>
      </w:r>
      <w:r w:rsidRPr="00511300">
        <w:rPr>
          <w:color w:val="000000" w:themeColor="text1"/>
        </w:rPr>
        <w:t xml:space="preserve">with </w:t>
      </w:r>
      <w:r>
        <w:rPr>
          <w:color w:val="000000" w:themeColor="text1"/>
        </w:rPr>
        <w:t>closed eyes</w:t>
      </w:r>
      <w:r w:rsidRPr="00511300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</w:t>
      </w:r>
      <w:r w:rsidRPr="00511300">
        <w:rPr>
          <w:color w:val="000000" w:themeColor="text1"/>
        </w:rPr>
        <w:t xml:space="preserve">the sway-referenced </w:t>
      </w:r>
      <w:r>
        <w:rPr>
          <w:color w:val="000000" w:themeColor="text1"/>
        </w:rPr>
        <w:t xml:space="preserve">screen </w:t>
      </w:r>
      <w:r w:rsidRPr="004F47CC">
        <w:rPr>
          <w:color w:val="000000" w:themeColor="text1"/>
        </w:rPr>
        <w:t xml:space="preserve">reflect </w:t>
      </w:r>
      <w:r>
        <w:rPr>
          <w:color w:val="000000" w:themeColor="text1"/>
        </w:rPr>
        <w:t>the between-groups difference in quiet standing</w:t>
      </w:r>
      <w:r w:rsidRPr="004F47CC">
        <w:rPr>
          <w:color w:val="000000" w:themeColor="text1"/>
        </w:rPr>
        <w:t>.</w:t>
      </w:r>
      <w:r w:rsidRPr="00511300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Regression modelling was used to test this possibility. </w:t>
      </w:r>
    </w:p>
    <w:p w14:paraId="6D2FCE6D" w14:textId="77777777" w:rsidR="000E5B55" w:rsidRDefault="000E5B55" w:rsidP="000E5B55">
      <w:pPr>
        <w:rPr>
          <w:rFonts w:cs="Arial"/>
          <w:szCs w:val="24"/>
        </w:rPr>
      </w:pPr>
      <w:r>
        <w:rPr>
          <w:rFonts w:cs="Arial"/>
          <w:szCs w:val="24"/>
        </w:rPr>
        <w:t xml:space="preserve">The control analysis reported here repeats the primary analysis detailed in the main text after removing the trials in which patients had fallen.  </w:t>
      </w:r>
    </w:p>
    <w:p w14:paraId="5E0F1A57" w14:textId="77777777" w:rsidR="000E5B55" w:rsidRDefault="000E5B55" w:rsidP="000E5B55">
      <w:pPr>
        <w:rPr>
          <w:rFonts w:cs="Arial"/>
          <w:szCs w:val="24"/>
        </w:rPr>
      </w:pPr>
      <w:r>
        <w:rPr>
          <w:rFonts w:cs="Arial"/>
          <w:szCs w:val="24"/>
        </w:rPr>
        <w:t>The following linear regression models were tested:</w:t>
      </w:r>
    </w:p>
    <w:p w14:paraId="0472676E" w14:textId="77777777" w:rsidR="000E5B55" w:rsidRPr="00B825E9" w:rsidRDefault="000E5B55" w:rsidP="000E5B55">
      <w:pPr>
        <w:ind w:firstLine="709"/>
        <w:rPr>
          <w:rFonts w:cs="Arial"/>
          <w:szCs w:val="24"/>
        </w:rPr>
      </w:pPr>
      <w:r w:rsidRPr="00B825E9">
        <w:rPr>
          <w:rFonts w:cs="Arial"/>
          <w:szCs w:val="24"/>
        </w:rPr>
        <w:t xml:space="preserve">COM_SRP_EC </w:t>
      </w:r>
      <w:r>
        <w:rPr>
          <w:rFonts w:cs="Arial"/>
          <w:szCs w:val="24"/>
        </w:rPr>
        <w:t>=</w:t>
      </w:r>
      <w:r w:rsidRPr="00B825E9">
        <w:rPr>
          <w:rFonts w:cs="Arial"/>
          <w:szCs w:val="24"/>
        </w:rPr>
        <w:t xml:space="preserve"> COM_SRP_EO + group</w:t>
      </w:r>
      <w:r>
        <w:rPr>
          <w:rFonts w:cs="Arial"/>
          <w:szCs w:val="24"/>
        </w:rPr>
        <w:tab/>
      </w:r>
      <w:r>
        <w:rPr>
          <w:rFonts w:cs="Arial"/>
          <w:szCs w:val="24"/>
        </w:rPr>
        <w:tab/>
        <w:t>(1)</w:t>
      </w:r>
    </w:p>
    <w:p w14:paraId="33F6A90C" w14:textId="77777777" w:rsidR="000E5B55" w:rsidRDefault="000E5B55" w:rsidP="000E5B55">
      <w:pPr>
        <w:ind w:left="1413" w:hanging="705"/>
        <w:rPr>
          <w:rFonts w:cs="Arial"/>
          <w:szCs w:val="24"/>
        </w:rPr>
      </w:pPr>
      <w:r>
        <w:rPr>
          <w:rFonts w:cs="Arial"/>
          <w:szCs w:val="24"/>
        </w:rPr>
        <w:t>with</w:t>
      </w:r>
      <w:r>
        <w:rPr>
          <w:rFonts w:cs="Arial"/>
          <w:szCs w:val="24"/>
        </w:rPr>
        <w:tab/>
      </w:r>
      <w:r w:rsidRPr="00B825E9">
        <w:rPr>
          <w:rFonts w:cs="Arial"/>
          <w:szCs w:val="24"/>
        </w:rPr>
        <w:t>COM_SRP_EC</w:t>
      </w:r>
      <w:r>
        <w:rPr>
          <w:rFonts w:cs="Arial"/>
          <w:szCs w:val="24"/>
        </w:rPr>
        <w:t>: natural logarithm (ln) of the normalised amplitude of the COM sway on the sway-referenced platform (SRP) with the eyes closed (EC)</w:t>
      </w:r>
    </w:p>
    <w:p w14:paraId="18C01325" w14:textId="77777777" w:rsidR="000E5B55" w:rsidRDefault="000E5B55" w:rsidP="000E5B55">
      <w:pPr>
        <w:ind w:left="1416"/>
        <w:rPr>
          <w:rFonts w:cs="Arial"/>
          <w:szCs w:val="24"/>
        </w:rPr>
      </w:pPr>
      <w:r w:rsidRPr="00B825E9">
        <w:rPr>
          <w:rFonts w:cs="Arial"/>
          <w:szCs w:val="24"/>
        </w:rPr>
        <w:t>COM_SRP_EC</w:t>
      </w:r>
      <w:r>
        <w:rPr>
          <w:rFonts w:cs="Arial"/>
          <w:szCs w:val="24"/>
        </w:rPr>
        <w:t>: ln m of the normalised amplitude of the COM sway on the SRP with the eyes open (EO)</w:t>
      </w:r>
    </w:p>
    <w:p w14:paraId="1BAB277E" w14:textId="77777777" w:rsidR="000E5B55" w:rsidRDefault="000E5B55" w:rsidP="000E5B55">
      <w:pPr>
        <w:ind w:left="1416"/>
        <w:rPr>
          <w:rFonts w:cs="Arial"/>
          <w:szCs w:val="24"/>
        </w:rPr>
      </w:pPr>
      <w:r>
        <w:rPr>
          <w:rFonts w:cs="Arial"/>
          <w:szCs w:val="24"/>
        </w:rPr>
        <w:t>group: control (0), patient (1)</w:t>
      </w:r>
    </w:p>
    <w:p w14:paraId="1016D755" w14:textId="77777777" w:rsidR="000E5B55" w:rsidRPr="00B825E9" w:rsidRDefault="000E5B55" w:rsidP="000E5B55">
      <w:pPr>
        <w:rPr>
          <w:rFonts w:cs="Arial"/>
          <w:szCs w:val="24"/>
        </w:rPr>
      </w:pPr>
      <w:r>
        <w:rPr>
          <w:rFonts w:cs="Arial"/>
          <w:szCs w:val="24"/>
        </w:rPr>
        <w:t>and</w:t>
      </w:r>
      <w:r>
        <w:rPr>
          <w:rFonts w:cs="Arial"/>
          <w:szCs w:val="24"/>
        </w:rPr>
        <w:tab/>
      </w:r>
      <w:r w:rsidRPr="00B825E9">
        <w:rPr>
          <w:rFonts w:cs="Arial"/>
          <w:szCs w:val="24"/>
        </w:rPr>
        <w:t>COM_SRP_</w:t>
      </w:r>
      <w:r>
        <w:rPr>
          <w:rFonts w:cs="Arial"/>
          <w:szCs w:val="24"/>
        </w:rPr>
        <w:t>SRS</w:t>
      </w:r>
      <w:r w:rsidRPr="00B825E9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=</w:t>
      </w:r>
      <w:r w:rsidRPr="00B825E9">
        <w:rPr>
          <w:rFonts w:cs="Arial"/>
          <w:szCs w:val="24"/>
        </w:rPr>
        <w:t xml:space="preserve"> COM_SRP_EO + group</w:t>
      </w:r>
      <w:r>
        <w:rPr>
          <w:rFonts w:cs="Arial"/>
          <w:szCs w:val="24"/>
        </w:rPr>
        <w:tab/>
      </w:r>
      <w:r>
        <w:rPr>
          <w:rFonts w:cs="Arial"/>
          <w:szCs w:val="24"/>
        </w:rPr>
        <w:tab/>
        <w:t>(2)</w:t>
      </w:r>
    </w:p>
    <w:p w14:paraId="574F8117" w14:textId="77777777" w:rsidR="000E5B55" w:rsidRDefault="000E5B55" w:rsidP="000E5B55">
      <w:pPr>
        <w:ind w:left="1413" w:hanging="705"/>
        <w:rPr>
          <w:rFonts w:cs="Arial"/>
          <w:szCs w:val="24"/>
        </w:rPr>
      </w:pPr>
      <w:r>
        <w:rPr>
          <w:rFonts w:cs="Arial"/>
          <w:szCs w:val="24"/>
        </w:rPr>
        <w:t>with</w:t>
      </w:r>
      <w:r>
        <w:rPr>
          <w:rFonts w:cs="Arial"/>
          <w:szCs w:val="24"/>
        </w:rPr>
        <w:tab/>
      </w:r>
      <w:r w:rsidRPr="00B825E9">
        <w:rPr>
          <w:rFonts w:cs="Arial"/>
          <w:szCs w:val="24"/>
        </w:rPr>
        <w:t>COM_SRP_</w:t>
      </w:r>
      <w:r>
        <w:rPr>
          <w:rFonts w:cs="Arial"/>
          <w:szCs w:val="24"/>
        </w:rPr>
        <w:t>SRS: ln of the normalised amplitude of the COM sway on the SRP, with the sway-referenced screen (SRS)</w:t>
      </w:r>
    </w:p>
    <w:p w14:paraId="20182573" w14:textId="77777777" w:rsidR="000E5B55" w:rsidRDefault="000E5B55" w:rsidP="000E5B55">
      <w:pPr>
        <w:rPr>
          <w:rFonts w:cs="Arial"/>
          <w:szCs w:val="24"/>
        </w:rPr>
      </w:pPr>
      <w:r>
        <w:rPr>
          <w:rFonts w:cs="Arial"/>
          <w:szCs w:val="24"/>
        </w:rPr>
        <w:t xml:space="preserve">Eight and nine trials were removed in models 1 and 2, respectively. </w:t>
      </w:r>
    </w:p>
    <w:p w14:paraId="59617B4D" w14:textId="77777777" w:rsidR="000E5B55" w:rsidRDefault="000E5B55" w:rsidP="000E5B55">
      <w:pPr>
        <w:rPr>
          <w:rFonts w:cs="Arial"/>
          <w:szCs w:val="24"/>
        </w:rPr>
      </w:pPr>
      <w:r>
        <w:rPr>
          <w:rFonts w:cs="Arial"/>
          <w:szCs w:val="24"/>
        </w:rPr>
        <w:br w:type="page"/>
      </w:r>
    </w:p>
    <w:p w14:paraId="0BC4209A" w14:textId="77777777" w:rsidR="000E5B55" w:rsidRDefault="000E5B55" w:rsidP="000E5B55">
      <w:pPr>
        <w:rPr>
          <w:rFonts w:ascii="Courier New" w:hAnsi="Courier New" w:cs="Courier New"/>
          <w:sz w:val="20"/>
          <w:szCs w:val="20"/>
        </w:rPr>
      </w:pPr>
      <w:r>
        <w:rPr>
          <w:rFonts w:cs="Arial"/>
          <w:szCs w:val="24"/>
        </w:rPr>
        <w:lastRenderedPageBreak/>
        <w:t xml:space="preserve">Models’ results: </w:t>
      </w:r>
    </w:p>
    <w:p w14:paraId="7E236F6F" w14:textId="77777777" w:rsidR="000E5B55" w:rsidRPr="00900DC0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b/>
          <w:sz w:val="20"/>
          <w:szCs w:val="20"/>
        </w:rPr>
      </w:pPr>
      <w:r w:rsidRPr="00900DC0">
        <w:rPr>
          <w:rFonts w:ascii="Courier New" w:hAnsi="Courier New" w:cs="Courier New"/>
          <w:b/>
          <w:sz w:val="20"/>
          <w:szCs w:val="20"/>
        </w:rPr>
        <w:t>COM_SRP_EC = COM_SRP_EO + group</w:t>
      </w:r>
    </w:p>
    <w:p w14:paraId="3076FE12" w14:textId="77777777" w:rsidR="000E5B55" w:rsidRPr="00B825E9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B825E9">
        <w:rPr>
          <w:rFonts w:ascii="Courier New" w:hAnsi="Courier New" w:cs="Courier New"/>
          <w:sz w:val="20"/>
          <w:szCs w:val="20"/>
        </w:rPr>
        <w:t>Coefficients:</w:t>
      </w:r>
    </w:p>
    <w:p w14:paraId="5FFDBF0C" w14:textId="77777777" w:rsidR="000E5B55" w:rsidRPr="00B825E9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b/>
          <w:sz w:val="20"/>
          <w:szCs w:val="20"/>
        </w:rPr>
      </w:pPr>
      <w:r w:rsidRPr="00B825E9">
        <w:rPr>
          <w:rFonts w:ascii="Courier New" w:hAnsi="Courier New" w:cs="Courier New"/>
          <w:b/>
          <w:sz w:val="20"/>
          <w:szCs w:val="20"/>
        </w:rPr>
        <w:t xml:space="preserve">            Estimate | Std. Error | t value | P-value    </w:t>
      </w:r>
    </w:p>
    <w:p w14:paraId="24970647" w14:textId="77777777" w:rsidR="000E5B55" w:rsidRPr="00B825E9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B825E9">
        <w:rPr>
          <w:rFonts w:ascii="Courier New" w:hAnsi="Courier New" w:cs="Courier New"/>
          <w:sz w:val="20"/>
          <w:szCs w:val="20"/>
        </w:rPr>
        <w:t>(Intercept)    2.712 |      0.243 |  11.124 | &lt; 0.001 *</w:t>
      </w:r>
    </w:p>
    <w:p w14:paraId="50D8A03E" w14:textId="77777777" w:rsidR="000E5B55" w:rsidRPr="00B825E9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COM_</w:t>
      </w:r>
      <w:r w:rsidRPr="00B825E9">
        <w:rPr>
          <w:rFonts w:ascii="Courier New" w:hAnsi="Courier New" w:cs="Courier New"/>
          <w:b/>
          <w:sz w:val="20"/>
          <w:szCs w:val="20"/>
        </w:rPr>
        <w:t>SRP</w:t>
      </w:r>
      <w:r>
        <w:rPr>
          <w:rFonts w:ascii="Courier New" w:hAnsi="Courier New" w:cs="Courier New"/>
          <w:b/>
          <w:sz w:val="20"/>
          <w:szCs w:val="20"/>
        </w:rPr>
        <w:t>_</w:t>
      </w:r>
      <w:r w:rsidRPr="00B825E9">
        <w:rPr>
          <w:rFonts w:ascii="Courier New" w:hAnsi="Courier New" w:cs="Courier New"/>
          <w:b/>
          <w:sz w:val="20"/>
          <w:szCs w:val="20"/>
        </w:rPr>
        <w:t>EO</w:t>
      </w:r>
      <w:r w:rsidRPr="00B825E9">
        <w:rPr>
          <w:rFonts w:ascii="Courier New" w:hAnsi="Courier New" w:cs="Courier New"/>
          <w:sz w:val="20"/>
          <w:szCs w:val="20"/>
        </w:rPr>
        <w:t xml:space="preserve">     0.289 |      0.094 |   3.047 |   0.003 *</w:t>
      </w:r>
    </w:p>
    <w:p w14:paraId="21884B2F" w14:textId="77777777" w:rsidR="000E5B55" w:rsidRPr="00B825E9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B825E9">
        <w:rPr>
          <w:rFonts w:ascii="Courier New" w:hAnsi="Courier New" w:cs="Courier New"/>
          <w:b/>
          <w:sz w:val="20"/>
          <w:szCs w:val="20"/>
        </w:rPr>
        <w:t>PTS</w:t>
      </w:r>
      <w:r w:rsidRPr="00B825E9">
        <w:rPr>
          <w:rFonts w:ascii="Courier New" w:hAnsi="Courier New" w:cs="Courier New"/>
          <w:sz w:val="20"/>
          <w:szCs w:val="20"/>
        </w:rPr>
        <w:t xml:space="preserve">            0.353 |      0.127 |   2.779 |   0.007 *</w:t>
      </w:r>
    </w:p>
    <w:p w14:paraId="04B909B1" w14:textId="77777777" w:rsidR="000E5B55" w:rsidRPr="00B825E9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49B586F2" w14:textId="77777777" w:rsidR="000E5B55" w:rsidRPr="00B825E9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B825E9">
        <w:rPr>
          <w:rFonts w:ascii="Courier New" w:hAnsi="Courier New" w:cs="Courier New"/>
          <w:sz w:val="20"/>
          <w:szCs w:val="20"/>
        </w:rPr>
        <w:t>Residual standard error: 0.302 on 45 degrees of freedom</w:t>
      </w:r>
    </w:p>
    <w:p w14:paraId="5406BBDE" w14:textId="77777777" w:rsidR="000E5B55" w:rsidRPr="00B825E9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B825E9">
        <w:rPr>
          <w:rFonts w:ascii="Courier New" w:hAnsi="Courier New" w:cs="Courier New"/>
          <w:sz w:val="20"/>
          <w:szCs w:val="20"/>
        </w:rPr>
        <w:t>Multiple R-squared: 0.383, Adjusted R-squared:  0.356</w:t>
      </w:r>
    </w:p>
    <w:p w14:paraId="21621834" w14:textId="77777777" w:rsidR="000E5B55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B825E9">
        <w:rPr>
          <w:rFonts w:ascii="Courier New" w:hAnsi="Courier New" w:cs="Courier New"/>
          <w:sz w:val="20"/>
          <w:szCs w:val="20"/>
        </w:rPr>
        <w:t>F-statistic: 14 on 2 and 45 DF, p-value: &lt; 0.001</w:t>
      </w:r>
    </w:p>
    <w:p w14:paraId="4B475397" w14:textId="77777777" w:rsidR="000E5B55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b/>
          <w:sz w:val="20"/>
          <w:szCs w:val="20"/>
        </w:rPr>
      </w:pPr>
    </w:p>
    <w:p w14:paraId="0A5E9363" w14:textId="77777777" w:rsidR="000E5B55" w:rsidRPr="00900DC0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b/>
          <w:sz w:val="20"/>
          <w:szCs w:val="20"/>
        </w:rPr>
      </w:pPr>
      <w:r w:rsidRPr="00900DC0">
        <w:rPr>
          <w:rFonts w:ascii="Courier New" w:hAnsi="Courier New" w:cs="Courier New"/>
          <w:b/>
          <w:sz w:val="20"/>
          <w:szCs w:val="20"/>
        </w:rPr>
        <w:t>COM_SRP_</w:t>
      </w:r>
      <w:r>
        <w:rPr>
          <w:rFonts w:ascii="Courier New" w:hAnsi="Courier New" w:cs="Courier New"/>
          <w:b/>
          <w:sz w:val="20"/>
          <w:szCs w:val="20"/>
        </w:rPr>
        <w:t>SRS</w:t>
      </w:r>
      <w:r w:rsidRPr="00900DC0">
        <w:rPr>
          <w:rFonts w:ascii="Courier New" w:hAnsi="Courier New" w:cs="Courier New"/>
          <w:b/>
          <w:sz w:val="20"/>
          <w:szCs w:val="20"/>
        </w:rPr>
        <w:t xml:space="preserve"> = COM_SRP_EO + group</w:t>
      </w:r>
    </w:p>
    <w:p w14:paraId="6948F409" w14:textId="77777777" w:rsidR="000E5B55" w:rsidRPr="00900DC0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00DC0">
        <w:rPr>
          <w:rFonts w:ascii="Courier New" w:hAnsi="Courier New" w:cs="Courier New"/>
          <w:sz w:val="20"/>
          <w:szCs w:val="20"/>
        </w:rPr>
        <w:t>Coefficients:</w:t>
      </w:r>
    </w:p>
    <w:p w14:paraId="2EC6EA84" w14:textId="77777777" w:rsidR="000E5B55" w:rsidRPr="00900DC0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b/>
          <w:sz w:val="20"/>
          <w:szCs w:val="20"/>
        </w:rPr>
      </w:pPr>
      <w:r w:rsidRPr="00900DC0">
        <w:rPr>
          <w:rFonts w:ascii="Courier New" w:hAnsi="Courier New" w:cs="Courier New"/>
          <w:b/>
          <w:sz w:val="20"/>
          <w:szCs w:val="20"/>
        </w:rPr>
        <w:t xml:space="preserve">            Estimate | Std. Error | t value | P-value    </w:t>
      </w:r>
    </w:p>
    <w:p w14:paraId="201F9D5A" w14:textId="77777777" w:rsidR="000E5B55" w:rsidRPr="00900DC0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00DC0">
        <w:rPr>
          <w:rFonts w:ascii="Courier New" w:hAnsi="Courier New" w:cs="Courier New"/>
          <w:sz w:val="20"/>
          <w:szCs w:val="20"/>
        </w:rPr>
        <w:t>(Intercept)    2.437 |      0.317 |   7.677 | &lt; 0.001 *</w:t>
      </w:r>
    </w:p>
    <w:p w14:paraId="77E43F89" w14:textId="77777777" w:rsidR="000E5B55" w:rsidRPr="00900DC0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00DC0">
        <w:rPr>
          <w:rFonts w:ascii="Courier New" w:hAnsi="Courier New" w:cs="Courier New"/>
          <w:b/>
          <w:sz w:val="20"/>
          <w:szCs w:val="20"/>
        </w:rPr>
        <w:t>COM_SRP_EO</w:t>
      </w:r>
      <w:r w:rsidRPr="00900DC0">
        <w:rPr>
          <w:rFonts w:ascii="Courier New" w:hAnsi="Courier New" w:cs="Courier New"/>
          <w:sz w:val="20"/>
          <w:szCs w:val="20"/>
        </w:rPr>
        <w:t xml:space="preserve">     0.348 |      0.123 |   2.816 |   0.007</w:t>
      </w:r>
    </w:p>
    <w:p w14:paraId="0A6673AB" w14:textId="77777777" w:rsidR="000E5B55" w:rsidRPr="00900DC0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00DC0">
        <w:rPr>
          <w:rFonts w:ascii="Courier New" w:hAnsi="Courier New" w:cs="Courier New"/>
          <w:b/>
          <w:sz w:val="20"/>
          <w:szCs w:val="20"/>
        </w:rPr>
        <w:t>PTS</w:t>
      </w:r>
      <w:r w:rsidRPr="00900DC0">
        <w:rPr>
          <w:rFonts w:ascii="Courier New" w:hAnsi="Courier New" w:cs="Courier New"/>
          <w:sz w:val="20"/>
          <w:szCs w:val="20"/>
        </w:rPr>
        <w:t xml:space="preserve">            0.139 |      0.164 |   0.848 |   0.401</w:t>
      </w:r>
    </w:p>
    <w:p w14:paraId="17701534" w14:textId="77777777" w:rsidR="000E5B55" w:rsidRPr="00900DC0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00DC0">
        <w:rPr>
          <w:rFonts w:ascii="Courier New" w:hAnsi="Courier New" w:cs="Courier New"/>
          <w:sz w:val="20"/>
          <w:szCs w:val="20"/>
        </w:rPr>
        <w:t>---</w:t>
      </w:r>
    </w:p>
    <w:p w14:paraId="41EA3A91" w14:textId="77777777" w:rsidR="000E5B55" w:rsidRPr="00900DC0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00DC0">
        <w:rPr>
          <w:rFonts w:ascii="Courier New" w:hAnsi="Courier New" w:cs="Courier New"/>
          <w:sz w:val="20"/>
          <w:szCs w:val="20"/>
        </w:rPr>
        <w:t>Signif. codes:  0 ‘***’ 0.001 ‘**’ 0.01 ‘*’ 0.05 ‘.’ 0.1 ‘ ’ 1</w:t>
      </w:r>
    </w:p>
    <w:p w14:paraId="51D59BE0" w14:textId="77777777" w:rsidR="000E5B55" w:rsidRPr="00900DC0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</w:p>
    <w:p w14:paraId="0AC9B9FE" w14:textId="77777777" w:rsidR="000E5B55" w:rsidRPr="00900DC0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00DC0">
        <w:rPr>
          <w:rFonts w:ascii="Courier New" w:hAnsi="Courier New" w:cs="Courier New"/>
          <w:sz w:val="20"/>
          <w:szCs w:val="20"/>
        </w:rPr>
        <w:t>Residual standard error: 0.380 on 44 degrees of freedom</w:t>
      </w:r>
    </w:p>
    <w:p w14:paraId="77F1020A" w14:textId="77777777" w:rsidR="000E5B55" w:rsidRPr="00900DC0" w:rsidRDefault="000E5B55" w:rsidP="00396A99">
      <w:pPr>
        <w:spacing w:before="0" w:after="0" w:line="276" w:lineRule="auto"/>
        <w:ind w:left="709"/>
        <w:rPr>
          <w:rFonts w:ascii="Courier New" w:hAnsi="Courier New" w:cs="Courier New"/>
          <w:sz w:val="20"/>
          <w:szCs w:val="20"/>
        </w:rPr>
      </w:pPr>
      <w:r w:rsidRPr="00900DC0">
        <w:rPr>
          <w:rFonts w:ascii="Courier New" w:hAnsi="Courier New" w:cs="Courier New"/>
          <w:sz w:val="20"/>
          <w:szCs w:val="20"/>
        </w:rPr>
        <w:t>Multiple R-squared: 0.203, Adjusted R-squared:  0.167</w:t>
      </w:r>
    </w:p>
    <w:p w14:paraId="73E81F62" w14:textId="77777777" w:rsidR="000E5B55" w:rsidRDefault="000E5B55" w:rsidP="00396A99">
      <w:pPr>
        <w:spacing w:before="0" w:after="0" w:line="276" w:lineRule="auto"/>
        <w:ind w:left="709"/>
        <w:rPr>
          <w:rFonts w:cs="Arial"/>
          <w:b/>
          <w:szCs w:val="24"/>
        </w:rPr>
      </w:pPr>
      <w:r w:rsidRPr="00900DC0">
        <w:rPr>
          <w:rFonts w:ascii="Courier New" w:hAnsi="Courier New" w:cs="Courier New"/>
          <w:sz w:val="20"/>
          <w:szCs w:val="20"/>
        </w:rPr>
        <w:t>F-statistic: 5.628 on 2 and 44 DF, p-value: 0.006</w:t>
      </w:r>
    </w:p>
    <w:p w14:paraId="2B08E638" w14:textId="77777777" w:rsidR="000E5B55" w:rsidRDefault="000E5B55" w:rsidP="00396A99">
      <w:pPr>
        <w:spacing w:before="0" w:after="0" w:line="276" w:lineRule="auto"/>
        <w:rPr>
          <w:rFonts w:cs="Arial"/>
          <w:b/>
          <w:szCs w:val="24"/>
        </w:rPr>
      </w:pPr>
    </w:p>
    <w:sectPr w:rsidR="000E5B5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8A46D" w14:textId="77777777" w:rsidR="00AD4BAE" w:rsidRDefault="00AD4BAE" w:rsidP="00117666">
      <w:pPr>
        <w:spacing w:after="0"/>
      </w:pPr>
      <w:r>
        <w:separator/>
      </w:r>
    </w:p>
  </w:endnote>
  <w:endnote w:type="continuationSeparator" w:id="0">
    <w:p w14:paraId="518EC23A" w14:textId="77777777" w:rsidR="00AD4BAE" w:rsidRDefault="00AD4B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B377F" w14:textId="77777777" w:rsidR="00AD4BAE" w:rsidRDefault="00AD4BAE" w:rsidP="00117666">
      <w:pPr>
        <w:spacing w:after="0"/>
      </w:pPr>
      <w:r>
        <w:separator/>
      </w:r>
    </w:p>
  </w:footnote>
  <w:footnote w:type="continuationSeparator" w:id="0">
    <w:p w14:paraId="551D6B45" w14:textId="77777777" w:rsidR="00AD4BAE" w:rsidRDefault="00AD4B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742731">
    <w:abstractNumId w:val="0"/>
  </w:num>
  <w:num w:numId="2" w16cid:durableId="2112973676">
    <w:abstractNumId w:val="4"/>
  </w:num>
  <w:num w:numId="3" w16cid:durableId="979000639">
    <w:abstractNumId w:val="1"/>
  </w:num>
  <w:num w:numId="4" w16cid:durableId="965354389">
    <w:abstractNumId w:val="5"/>
  </w:num>
  <w:num w:numId="5" w16cid:durableId="7311969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1140072">
    <w:abstractNumId w:val="3"/>
  </w:num>
  <w:num w:numId="7" w16cid:durableId="1660189625">
    <w:abstractNumId w:val="6"/>
  </w:num>
  <w:num w:numId="8" w16cid:durableId="753207875">
    <w:abstractNumId w:val="6"/>
  </w:num>
  <w:num w:numId="9" w16cid:durableId="1237209999">
    <w:abstractNumId w:val="6"/>
  </w:num>
  <w:num w:numId="10" w16cid:durableId="703872698">
    <w:abstractNumId w:val="6"/>
  </w:num>
  <w:num w:numId="11" w16cid:durableId="701899212">
    <w:abstractNumId w:val="6"/>
  </w:num>
  <w:num w:numId="12" w16cid:durableId="1953629818">
    <w:abstractNumId w:val="6"/>
  </w:num>
  <w:num w:numId="13" w16cid:durableId="849180174">
    <w:abstractNumId w:val="3"/>
  </w:num>
  <w:num w:numId="14" w16cid:durableId="999894196">
    <w:abstractNumId w:val="2"/>
  </w:num>
  <w:num w:numId="15" w16cid:durableId="987129776">
    <w:abstractNumId w:val="2"/>
  </w:num>
  <w:num w:numId="16" w16cid:durableId="647979923">
    <w:abstractNumId w:val="2"/>
  </w:num>
  <w:num w:numId="17" w16cid:durableId="1432579204">
    <w:abstractNumId w:val="2"/>
  </w:num>
  <w:num w:numId="18" w16cid:durableId="1635058181">
    <w:abstractNumId w:val="2"/>
  </w:num>
  <w:num w:numId="19" w16cid:durableId="19485827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0MjA2Mza0MLE0tDBQ0lEKTi0uzszPAykwrAUAAt78RCwAAAA="/>
  </w:docVars>
  <w:rsids>
    <w:rsidRoot w:val="00ED20B5"/>
    <w:rsid w:val="0001436A"/>
    <w:rsid w:val="00034304"/>
    <w:rsid w:val="00035434"/>
    <w:rsid w:val="00052A14"/>
    <w:rsid w:val="00077D53"/>
    <w:rsid w:val="000E5B55"/>
    <w:rsid w:val="00105FD9"/>
    <w:rsid w:val="00117666"/>
    <w:rsid w:val="001549D3"/>
    <w:rsid w:val="00160065"/>
    <w:rsid w:val="00177D84"/>
    <w:rsid w:val="001A46DA"/>
    <w:rsid w:val="00267D18"/>
    <w:rsid w:val="00274347"/>
    <w:rsid w:val="002868E2"/>
    <w:rsid w:val="002869C3"/>
    <w:rsid w:val="002936E4"/>
    <w:rsid w:val="002B4A57"/>
    <w:rsid w:val="002B4F07"/>
    <w:rsid w:val="002C74CA"/>
    <w:rsid w:val="003123F4"/>
    <w:rsid w:val="003544FB"/>
    <w:rsid w:val="00383273"/>
    <w:rsid w:val="00396A9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6D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4BA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7</Pages>
  <Words>1757</Words>
  <Characters>1001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tonio Caronni</cp:lastModifiedBy>
  <cp:revision>8</cp:revision>
  <cp:lastPrinted>2013-10-03T12:51:00Z</cp:lastPrinted>
  <dcterms:created xsi:type="dcterms:W3CDTF">2018-11-23T08:58:00Z</dcterms:created>
  <dcterms:modified xsi:type="dcterms:W3CDTF">2022-04-20T09:35:00Z</dcterms:modified>
</cp:coreProperties>
</file>